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5163" w:type="dxa"/>
        <w:tblLayout w:type="fixed"/>
        <w:tblLook w:val="04A0" w:firstRow="1" w:lastRow="0" w:firstColumn="1" w:lastColumn="0" w:noHBand="0" w:noVBand="1"/>
      </w:tblPr>
      <w:tblGrid>
        <w:gridCol w:w="1435"/>
        <w:gridCol w:w="1614"/>
        <w:gridCol w:w="2758"/>
        <w:gridCol w:w="2699"/>
        <w:gridCol w:w="3680"/>
        <w:gridCol w:w="2977"/>
      </w:tblGrid>
      <w:tr w:rsidR="00BE22AC" w14:paraId="0268F117" w14:textId="441CE9EC" w:rsidTr="6639B41E">
        <w:trPr>
          <w:trHeight w:val="398"/>
        </w:trPr>
        <w:tc>
          <w:tcPr>
            <w:tcW w:w="1435" w:type="dxa"/>
            <w:shd w:val="clear" w:color="auto" w:fill="D9D9D9" w:themeFill="background1" w:themeFillShade="D9"/>
          </w:tcPr>
          <w:p w14:paraId="794DB49F" w14:textId="2A942EB6" w:rsidR="000A73C2" w:rsidRPr="007635C6" w:rsidRDefault="000A73C2" w:rsidP="00906E22">
            <w:pPr>
              <w:ind w:right="-83"/>
              <w:rPr>
                <w:rFonts w:ascii="Arial" w:hAnsi="Arial" w:cs="Arial"/>
                <w:b/>
                <w:bCs/>
              </w:rPr>
            </w:pPr>
            <w:r w:rsidRPr="007635C6">
              <w:rPr>
                <w:rFonts w:ascii="Arial" w:hAnsi="Arial" w:cs="Arial"/>
                <w:b/>
                <w:bCs/>
              </w:rPr>
              <w:t>Interview Topics (condensed) PwP/</w:t>
            </w:r>
            <w:r w:rsidR="00B57824" w:rsidRPr="007635C6">
              <w:rPr>
                <w:rFonts w:ascii="Arial" w:hAnsi="Arial" w:cs="Arial"/>
                <w:b/>
                <w:bCs/>
              </w:rPr>
              <w:t>CP</w:t>
            </w:r>
          </w:p>
        </w:tc>
        <w:tc>
          <w:tcPr>
            <w:tcW w:w="1614" w:type="dxa"/>
            <w:shd w:val="clear" w:color="auto" w:fill="D9D9D9" w:themeFill="background1" w:themeFillShade="D9"/>
          </w:tcPr>
          <w:p w14:paraId="4D1C49CC" w14:textId="1C60BDFA" w:rsidR="000A73C2" w:rsidRPr="007635C6" w:rsidRDefault="000A73C2" w:rsidP="6639B41E">
            <w:pPr>
              <w:rPr>
                <w:rFonts w:ascii="Arial" w:hAnsi="Arial" w:cs="Arial"/>
                <w:b/>
                <w:bCs/>
              </w:rPr>
            </w:pPr>
            <w:r w:rsidRPr="007635C6">
              <w:rPr>
                <w:rFonts w:ascii="Arial" w:hAnsi="Arial" w:cs="Arial"/>
                <w:b/>
                <w:bCs/>
              </w:rPr>
              <w:t>Interview Topics (condensed) Nurses</w:t>
            </w:r>
          </w:p>
        </w:tc>
        <w:tc>
          <w:tcPr>
            <w:tcW w:w="2758" w:type="dxa"/>
            <w:shd w:val="clear" w:color="auto" w:fill="D9D9D9" w:themeFill="background1" w:themeFillShade="D9"/>
          </w:tcPr>
          <w:p w14:paraId="35173C89" w14:textId="1037F0C4" w:rsidR="000A73C2" w:rsidRPr="007635C6" w:rsidRDefault="000A73C2" w:rsidP="6639B41E">
            <w:pPr>
              <w:rPr>
                <w:rFonts w:ascii="Arial" w:hAnsi="Arial" w:cs="Arial"/>
                <w:b/>
                <w:bCs/>
              </w:rPr>
            </w:pPr>
            <w:r w:rsidRPr="007635C6">
              <w:rPr>
                <w:rFonts w:ascii="Arial" w:hAnsi="Arial" w:cs="Arial"/>
                <w:b/>
                <w:bCs/>
              </w:rPr>
              <w:t>Codes</w:t>
            </w:r>
          </w:p>
        </w:tc>
        <w:tc>
          <w:tcPr>
            <w:tcW w:w="2699" w:type="dxa"/>
            <w:shd w:val="clear" w:color="auto" w:fill="D9D9D9" w:themeFill="background1" w:themeFillShade="D9"/>
          </w:tcPr>
          <w:p w14:paraId="062BC03A" w14:textId="0F953664" w:rsidR="000A73C2" w:rsidRPr="007635C6" w:rsidRDefault="000A73C2" w:rsidP="6639B41E">
            <w:pPr>
              <w:rPr>
                <w:rFonts w:ascii="Arial" w:hAnsi="Arial" w:cs="Arial"/>
                <w:b/>
                <w:bCs/>
              </w:rPr>
            </w:pPr>
            <w:r w:rsidRPr="007635C6">
              <w:rPr>
                <w:rFonts w:ascii="Arial" w:hAnsi="Arial" w:cs="Arial"/>
                <w:b/>
                <w:bCs/>
              </w:rPr>
              <w:t>Data Categories</w:t>
            </w:r>
            <w:r w:rsidR="00722FFE" w:rsidRPr="007635C6">
              <w:rPr>
                <w:rFonts w:ascii="Arial" w:hAnsi="Arial" w:cs="Arial"/>
                <w:b/>
                <w:bCs/>
              </w:rPr>
              <w:t>/</w:t>
            </w:r>
            <w:r w:rsidR="000754A3" w:rsidRPr="007635C6">
              <w:rPr>
                <w:rFonts w:ascii="Arial" w:hAnsi="Arial" w:cs="Arial"/>
                <w:b/>
                <w:bCs/>
              </w:rPr>
              <w:t xml:space="preserve">(Sub) </w:t>
            </w:r>
            <w:r w:rsidR="004237DC" w:rsidRPr="007635C6">
              <w:rPr>
                <w:rFonts w:ascii="Arial" w:hAnsi="Arial" w:cs="Arial"/>
                <w:b/>
                <w:bCs/>
              </w:rPr>
              <w:t>Categories</w:t>
            </w:r>
          </w:p>
        </w:tc>
        <w:tc>
          <w:tcPr>
            <w:tcW w:w="3680" w:type="dxa"/>
            <w:shd w:val="clear" w:color="auto" w:fill="D9D9D9" w:themeFill="background1" w:themeFillShade="D9"/>
          </w:tcPr>
          <w:p w14:paraId="577A1AF4" w14:textId="20E1C451" w:rsidR="000A73C2" w:rsidRPr="007635C6" w:rsidRDefault="000A73C2" w:rsidP="6639B41E">
            <w:pPr>
              <w:rPr>
                <w:rFonts w:ascii="Arial" w:hAnsi="Arial" w:cs="Arial"/>
                <w:b/>
                <w:bCs/>
              </w:rPr>
            </w:pPr>
            <w:r w:rsidRPr="007635C6">
              <w:rPr>
                <w:rFonts w:ascii="Arial" w:hAnsi="Arial" w:cs="Arial"/>
                <w:b/>
                <w:bCs/>
              </w:rPr>
              <w:t>Grounded Theory</w:t>
            </w:r>
          </w:p>
        </w:tc>
        <w:tc>
          <w:tcPr>
            <w:tcW w:w="2977" w:type="dxa"/>
            <w:shd w:val="clear" w:color="auto" w:fill="D9D9D9" w:themeFill="background1" w:themeFillShade="D9"/>
          </w:tcPr>
          <w:p w14:paraId="2446DA1A" w14:textId="061233FA" w:rsidR="000A73C2" w:rsidRPr="007635C6" w:rsidRDefault="000A73C2" w:rsidP="6639B41E">
            <w:pPr>
              <w:rPr>
                <w:rFonts w:ascii="Arial" w:hAnsi="Arial" w:cs="Arial"/>
                <w:b/>
                <w:bCs/>
              </w:rPr>
            </w:pPr>
            <w:r w:rsidRPr="007635C6">
              <w:rPr>
                <w:rFonts w:ascii="Arial" w:hAnsi="Arial" w:cs="Arial"/>
                <w:b/>
                <w:bCs/>
              </w:rPr>
              <w:t>Recommendation</w:t>
            </w:r>
          </w:p>
        </w:tc>
      </w:tr>
      <w:tr w:rsidR="00BE22AC" w14:paraId="6BE3D258" w14:textId="4D29E957" w:rsidTr="6639B41E">
        <w:trPr>
          <w:trHeight w:val="2573"/>
        </w:trPr>
        <w:tc>
          <w:tcPr>
            <w:tcW w:w="1435" w:type="dxa"/>
          </w:tcPr>
          <w:p w14:paraId="01593863" w14:textId="6AA14285" w:rsidR="000A73C2" w:rsidRPr="007635C6" w:rsidRDefault="000A73C2" w:rsidP="6639B41E">
            <w:pPr>
              <w:rPr>
                <w:rFonts w:ascii="Arial" w:hAnsi="Arial" w:cs="Arial"/>
              </w:rPr>
            </w:pPr>
            <w:r w:rsidRPr="007635C6">
              <w:rPr>
                <w:rFonts w:ascii="Arial" w:hAnsi="Arial" w:cs="Arial"/>
              </w:rPr>
              <w:t>Where (else) do you get emotional support</w:t>
            </w:r>
            <w:r w:rsidR="0009541E" w:rsidRPr="007635C6">
              <w:rPr>
                <w:rFonts w:ascii="Arial" w:hAnsi="Arial" w:cs="Arial"/>
              </w:rPr>
              <w:t xml:space="preserve">, </w:t>
            </w:r>
            <w:r w:rsidRPr="007635C6">
              <w:rPr>
                <w:rFonts w:ascii="Arial" w:hAnsi="Arial" w:cs="Arial"/>
              </w:rPr>
              <w:t>education</w:t>
            </w:r>
            <w:r w:rsidR="0009541E" w:rsidRPr="007635C6">
              <w:rPr>
                <w:rFonts w:ascii="Arial" w:hAnsi="Arial" w:cs="Arial"/>
              </w:rPr>
              <w:t xml:space="preserve">, </w:t>
            </w:r>
            <w:r w:rsidRPr="007635C6">
              <w:rPr>
                <w:rFonts w:ascii="Arial" w:hAnsi="Arial" w:cs="Arial"/>
              </w:rPr>
              <w:t>lifestyle advice from?</w:t>
            </w:r>
          </w:p>
          <w:p w14:paraId="3FBF9EE3" w14:textId="610A931E" w:rsidR="000A73C2" w:rsidRPr="007635C6" w:rsidRDefault="000A73C2" w:rsidP="6639B41E">
            <w:pPr>
              <w:rPr>
                <w:rFonts w:ascii="Arial" w:hAnsi="Arial" w:cs="Arial"/>
              </w:rPr>
            </w:pPr>
            <w:r w:rsidRPr="007635C6">
              <w:rPr>
                <w:rFonts w:ascii="Arial" w:hAnsi="Arial" w:cs="Arial"/>
              </w:rPr>
              <w:t>What difference does it make?</w:t>
            </w:r>
          </w:p>
        </w:tc>
        <w:tc>
          <w:tcPr>
            <w:tcW w:w="1614" w:type="dxa"/>
          </w:tcPr>
          <w:p w14:paraId="2C81E7CE" w14:textId="77777777" w:rsidR="000A73C2" w:rsidRPr="007635C6" w:rsidRDefault="000A73C2" w:rsidP="6639B41E">
            <w:pPr>
              <w:rPr>
                <w:rFonts w:ascii="Arial" w:hAnsi="Arial" w:cs="Arial"/>
              </w:rPr>
            </w:pPr>
            <w:r w:rsidRPr="007635C6">
              <w:rPr>
                <w:rFonts w:ascii="Arial" w:hAnsi="Arial" w:cs="Arial"/>
              </w:rPr>
              <w:t>Value of emotional support? Examples? Impact on role?</w:t>
            </w:r>
          </w:p>
          <w:p w14:paraId="517C4514" w14:textId="6F5BA26E" w:rsidR="000A73C2" w:rsidRPr="007635C6" w:rsidRDefault="000A73C2" w:rsidP="6639B41E">
            <w:pPr>
              <w:rPr>
                <w:rFonts w:ascii="Arial" w:hAnsi="Arial" w:cs="Arial"/>
              </w:rPr>
            </w:pPr>
            <w:r w:rsidRPr="007635C6">
              <w:rPr>
                <w:rFonts w:ascii="Arial" w:hAnsi="Arial" w:cs="Arial"/>
              </w:rPr>
              <w:t>Education impact self-management? How</w:t>
            </w:r>
            <w:r w:rsidR="00645838" w:rsidRPr="007635C6">
              <w:rPr>
                <w:rFonts w:ascii="Arial" w:hAnsi="Arial" w:cs="Arial"/>
              </w:rPr>
              <w:t xml:space="preserve">, </w:t>
            </w:r>
            <w:r w:rsidRPr="007635C6">
              <w:rPr>
                <w:rFonts w:ascii="Arial" w:hAnsi="Arial" w:cs="Arial"/>
              </w:rPr>
              <w:t>why</w:t>
            </w:r>
            <w:r w:rsidR="00645838" w:rsidRPr="007635C6">
              <w:rPr>
                <w:rFonts w:ascii="Arial" w:hAnsi="Arial" w:cs="Arial"/>
              </w:rPr>
              <w:t xml:space="preserve"> </w:t>
            </w:r>
            <w:r w:rsidRPr="007635C6">
              <w:rPr>
                <w:rFonts w:ascii="Arial" w:hAnsi="Arial" w:cs="Arial"/>
              </w:rPr>
              <w:t>difference?</w:t>
            </w:r>
          </w:p>
          <w:p w14:paraId="0EE7890C" w14:textId="180B7D2D" w:rsidR="000A73C2" w:rsidRPr="007635C6" w:rsidRDefault="000A73C2" w:rsidP="6639B41E">
            <w:pPr>
              <w:rPr>
                <w:rFonts w:ascii="Arial" w:hAnsi="Arial" w:cs="Arial"/>
              </w:rPr>
            </w:pPr>
            <w:r w:rsidRPr="007635C6">
              <w:rPr>
                <w:rFonts w:ascii="Arial" w:hAnsi="Arial" w:cs="Arial"/>
              </w:rPr>
              <w:t xml:space="preserve">Time spent </w:t>
            </w:r>
            <w:r w:rsidR="00622242" w:rsidRPr="007635C6">
              <w:rPr>
                <w:rFonts w:ascii="Arial" w:hAnsi="Arial" w:cs="Arial"/>
              </w:rPr>
              <w:t>(</w:t>
            </w:r>
            <w:r w:rsidRPr="007635C6">
              <w:rPr>
                <w:rFonts w:ascii="Arial" w:hAnsi="Arial" w:cs="Arial"/>
              </w:rPr>
              <w:t>in</w:t>
            </w:r>
            <w:r w:rsidR="00622242" w:rsidRPr="007635C6">
              <w:rPr>
                <w:rFonts w:ascii="Arial" w:hAnsi="Arial" w:cs="Arial"/>
              </w:rPr>
              <w:t>)</w:t>
            </w:r>
            <w:r w:rsidRPr="007635C6">
              <w:rPr>
                <w:rFonts w:ascii="Arial" w:hAnsi="Arial" w:cs="Arial"/>
              </w:rPr>
              <w:t>formally educating?</w:t>
            </w:r>
          </w:p>
          <w:p w14:paraId="3B7A7EAA" w14:textId="77777777" w:rsidR="000A73C2" w:rsidRPr="007635C6" w:rsidRDefault="000A73C2" w:rsidP="6639B41E">
            <w:pPr>
              <w:rPr>
                <w:rFonts w:ascii="Arial" w:hAnsi="Arial" w:cs="Arial"/>
              </w:rPr>
            </w:pPr>
            <w:r w:rsidRPr="007635C6">
              <w:rPr>
                <w:rFonts w:ascii="Arial" w:hAnsi="Arial" w:cs="Arial"/>
              </w:rPr>
              <w:t>Lifestyle advice? Examples?</w:t>
            </w:r>
          </w:p>
          <w:p w14:paraId="5032A91A" w14:textId="134B2E13" w:rsidR="000A73C2" w:rsidRPr="007635C6" w:rsidRDefault="000A73C2" w:rsidP="6639B41E">
            <w:pPr>
              <w:rPr>
                <w:rFonts w:ascii="Arial" w:hAnsi="Arial" w:cs="Arial"/>
              </w:rPr>
            </w:pPr>
            <w:r w:rsidRPr="007635C6">
              <w:rPr>
                <w:rFonts w:ascii="Arial" w:hAnsi="Arial" w:cs="Arial"/>
              </w:rPr>
              <w:t xml:space="preserve">Examples of supporting </w:t>
            </w:r>
            <w:r w:rsidR="00B57824" w:rsidRPr="007635C6">
              <w:rPr>
                <w:rFonts w:ascii="Arial" w:hAnsi="Arial" w:cs="Arial"/>
              </w:rPr>
              <w:t>CP</w:t>
            </w:r>
            <w:r w:rsidRPr="007635C6">
              <w:rPr>
                <w:rFonts w:ascii="Arial" w:hAnsi="Arial" w:cs="Arial"/>
              </w:rPr>
              <w:t xml:space="preserve"> and outcomes?</w:t>
            </w:r>
          </w:p>
        </w:tc>
        <w:tc>
          <w:tcPr>
            <w:tcW w:w="2758" w:type="dxa"/>
          </w:tcPr>
          <w:p w14:paraId="58EA2E11" w14:textId="1A93CBE4" w:rsidR="000A73C2" w:rsidRPr="007635C6" w:rsidRDefault="000A73C2" w:rsidP="6639B41E">
            <w:pPr>
              <w:rPr>
                <w:rFonts w:ascii="Arial" w:hAnsi="Arial" w:cs="Arial"/>
              </w:rPr>
            </w:pPr>
            <w:r w:rsidRPr="007635C6">
              <w:rPr>
                <w:rFonts w:ascii="Arial" w:hAnsi="Arial" w:cs="Arial"/>
              </w:rPr>
              <w:t>Emotional support – time/knowledge/relationship/trust; communication skills; consistency/continuity; connection; reassurance; missing; another HSCP.</w:t>
            </w:r>
          </w:p>
          <w:p w14:paraId="79207002" w14:textId="4511753A" w:rsidR="000A73C2" w:rsidRPr="007635C6" w:rsidRDefault="000A73C2" w:rsidP="6639B41E">
            <w:pPr>
              <w:rPr>
                <w:rFonts w:ascii="Arial" w:hAnsi="Arial" w:cs="Arial"/>
              </w:rPr>
            </w:pPr>
            <w:r w:rsidRPr="007635C6">
              <w:rPr>
                <w:rFonts w:ascii="Arial" w:hAnsi="Arial" w:cs="Arial"/>
              </w:rPr>
              <w:t>Education- social media/websites complexity and incorrect info; what questions to ask; relationship/trust to ask/hear; uncertainty/fear; phone/f2f/groups; re/pro-active; stage appropriate/timing; individually appropriate.</w:t>
            </w:r>
          </w:p>
          <w:p w14:paraId="6419C6F0" w14:textId="49CB1101" w:rsidR="000A73C2" w:rsidRPr="007635C6" w:rsidRDefault="000A73C2" w:rsidP="6639B41E">
            <w:pPr>
              <w:rPr>
                <w:rFonts w:ascii="Arial" w:hAnsi="Arial" w:cs="Arial"/>
              </w:rPr>
            </w:pPr>
            <w:r w:rsidRPr="007635C6">
              <w:rPr>
                <w:rFonts w:ascii="Arial" w:hAnsi="Arial" w:cs="Arial"/>
              </w:rPr>
              <w:t>Lifestyle advice- actionable; personalised; responsibility; builds on education; requires relationship/trust.</w:t>
            </w:r>
          </w:p>
          <w:p w14:paraId="353F4E0C" w14:textId="3B352A7E" w:rsidR="000A73C2" w:rsidRPr="007635C6" w:rsidRDefault="00B57824" w:rsidP="6639B41E">
            <w:pPr>
              <w:rPr>
                <w:rFonts w:ascii="Arial" w:hAnsi="Arial" w:cs="Arial"/>
              </w:rPr>
            </w:pPr>
            <w:r w:rsidRPr="007635C6">
              <w:rPr>
                <w:rFonts w:ascii="Arial" w:hAnsi="Arial" w:cs="Arial"/>
              </w:rPr>
              <w:t>CP</w:t>
            </w:r>
            <w:r w:rsidR="000A73C2" w:rsidRPr="007635C6">
              <w:rPr>
                <w:rFonts w:ascii="Arial" w:hAnsi="Arial" w:cs="Arial"/>
              </w:rPr>
              <w:t xml:space="preserve"> Inclusion- increases information (real/honest/pertinent); actionable; support; time; resources; team; include/ exclude; preference; carer strain.</w:t>
            </w:r>
          </w:p>
        </w:tc>
        <w:tc>
          <w:tcPr>
            <w:tcW w:w="2699" w:type="dxa"/>
          </w:tcPr>
          <w:p w14:paraId="3A05245E" w14:textId="3B48E1B7" w:rsidR="005C7707" w:rsidRPr="007635C6" w:rsidRDefault="005C7707" w:rsidP="6639B41E">
            <w:pPr>
              <w:rPr>
                <w:rFonts w:ascii="Arial" w:hAnsi="Arial" w:cs="Arial"/>
                <w:b/>
                <w:bCs/>
              </w:rPr>
            </w:pPr>
            <w:r w:rsidRPr="007635C6">
              <w:rPr>
                <w:rFonts w:ascii="Arial" w:hAnsi="Arial" w:cs="Arial"/>
                <w:b/>
                <w:bCs/>
              </w:rPr>
              <w:t>Data Category 1</w:t>
            </w:r>
          </w:p>
          <w:p w14:paraId="794A466A" w14:textId="3C68D180" w:rsidR="000A73C2" w:rsidRPr="007635C6" w:rsidRDefault="000A73C2" w:rsidP="6639B41E">
            <w:pPr>
              <w:rPr>
                <w:rFonts w:ascii="Arial" w:hAnsi="Arial" w:cs="Arial"/>
              </w:rPr>
            </w:pPr>
            <w:r w:rsidRPr="007635C6">
              <w:rPr>
                <w:rFonts w:ascii="Arial" w:hAnsi="Arial" w:cs="Arial"/>
              </w:rPr>
              <w:t>Expert Counsel</w:t>
            </w:r>
            <w:r w:rsidR="005314A4" w:rsidRPr="007635C6">
              <w:rPr>
                <w:rFonts w:ascii="Arial" w:hAnsi="Arial" w:cs="Arial"/>
              </w:rPr>
              <w:t>; Emotional</w:t>
            </w:r>
            <w:r w:rsidR="00645838" w:rsidRPr="007635C6">
              <w:rPr>
                <w:rFonts w:ascii="Arial" w:hAnsi="Arial" w:cs="Arial"/>
              </w:rPr>
              <w:t xml:space="preserve">, </w:t>
            </w:r>
            <w:r w:rsidR="005314A4" w:rsidRPr="007635C6">
              <w:rPr>
                <w:rFonts w:ascii="Arial" w:hAnsi="Arial" w:cs="Arial"/>
              </w:rPr>
              <w:t>Education</w:t>
            </w:r>
            <w:r w:rsidR="00645838" w:rsidRPr="007635C6">
              <w:rPr>
                <w:rFonts w:ascii="Arial" w:hAnsi="Arial" w:cs="Arial"/>
              </w:rPr>
              <w:t xml:space="preserve">, </w:t>
            </w:r>
            <w:r w:rsidR="005314A4" w:rsidRPr="007635C6">
              <w:rPr>
                <w:rFonts w:ascii="Arial" w:hAnsi="Arial" w:cs="Arial"/>
              </w:rPr>
              <w:t>Lifestyle</w:t>
            </w:r>
          </w:p>
          <w:p w14:paraId="1D0A4B0B" w14:textId="550D31E0" w:rsidR="000A73C2" w:rsidRPr="007635C6" w:rsidRDefault="005314A4" w:rsidP="6639B41E">
            <w:pPr>
              <w:rPr>
                <w:rFonts w:ascii="Arial" w:hAnsi="Arial" w:cs="Arial"/>
              </w:rPr>
            </w:pPr>
            <w:r w:rsidRPr="007635C6">
              <w:rPr>
                <w:rFonts w:ascii="Arial" w:hAnsi="Arial" w:cs="Arial"/>
              </w:rPr>
              <w:t xml:space="preserve">From </w:t>
            </w:r>
            <w:r w:rsidR="000A73C2" w:rsidRPr="007635C6">
              <w:rPr>
                <w:rFonts w:ascii="Arial" w:hAnsi="Arial" w:cs="Arial"/>
              </w:rPr>
              <w:t>Diagnosis</w:t>
            </w:r>
          </w:p>
          <w:p w14:paraId="55E289E7" w14:textId="2FEA77FF" w:rsidR="000A73C2" w:rsidRPr="007635C6" w:rsidRDefault="005314A4" w:rsidP="6639B41E">
            <w:pPr>
              <w:rPr>
                <w:rFonts w:ascii="Arial" w:hAnsi="Arial" w:cs="Arial"/>
              </w:rPr>
            </w:pPr>
            <w:r w:rsidRPr="007635C6">
              <w:rPr>
                <w:rFonts w:ascii="Arial" w:hAnsi="Arial" w:cs="Arial"/>
              </w:rPr>
              <w:t xml:space="preserve">All </w:t>
            </w:r>
            <w:r w:rsidR="000A73C2" w:rsidRPr="007635C6">
              <w:rPr>
                <w:rFonts w:ascii="Arial" w:hAnsi="Arial" w:cs="Arial"/>
              </w:rPr>
              <w:t>Stages</w:t>
            </w:r>
          </w:p>
        </w:tc>
        <w:tc>
          <w:tcPr>
            <w:tcW w:w="3680" w:type="dxa"/>
          </w:tcPr>
          <w:p w14:paraId="35E4D914" w14:textId="3CC31201" w:rsidR="004C476F" w:rsidRPr="007635C6" w:rsidRDefault="004C476F" w:rsidP="004C476F">
            <w:pPr>
              <w:rPr>
                <w:rFonts w:ascii="Arial" w:hAnsi="Arial" w:cs="Arial"/>
                <w:b/>
                <w:bCs/>
              </w:rPr>
            </w:pPr>
            <w:r w:rsidRPr="007635C6">
              <w:rPr>
                <w:rFonts w:ascii="Arial" w:hAnsi="Arial" w:cs="Arial"/>
                <w:b/>
                <w:bCs/>
              </w:rPr>
              <w:t xml:space="preserve">Emotional Support GT: </w:t>
            </w:r>
            <w:r w:rsidRPr="007635C6">
              <w:rPr>
                <w:rFonts w:ascii="Arial" w:hAnsi="Arial" w:cs="Arial"/>
              </w:rPr>
              <w:t xml:space="preserve">When PNS have available time (within an appointment and in caseload to meet regularly) they can utilise their communication skills to provide individualised and authentic emotional support to PwP and </w:t>
            </w:r>
            <w:r w:rsidR="00B57824" w:rsidRPr="007635C6">
              <w:rPr>
                <w:rFonts w:ascii="Arial" w:hAnsi="Arial" w:cs="Arial"/>
              </w:rPr>
              <w:t>CP</w:t>
            </w:r>
            <w:r w:rsidRPr="007635C6">
              <w:rPr>
                <w:rFonts w:ascii="Arial" w:hAnsi="Arial" w:cs="Arial"/>
              </w:rPr>
              <w:t xml:space="preserve"> which improves perceived well-being.</w:t>
            </w:r>
          </w:p>
          <w:p w14:paraId="42460E3C" w14:textId="1DF49652" w:rsidR="00D540AA" w:rsidRPr="007635C6" w:rsidRDefault="00D540AA" w:rsidP="6639B41E">
            <w:pPr>
              <w:rPr>
                <w:rFonts w:ascii="Arial" w:hAnsi="Arial" w:cs="Arial"/>
                <w:b/>
                <w:bCs/>
              </w:rPr>
            </w:pPr>
          </w:p>
          <w:p w14:paraId="34D45C45" w14:textId="77777777" w:rsidR="003C5481" w:rsidRPr="007635C6" w:rsidRDefault="003C5481" w:rsidP="003C5481">
            <w:pPr>
              <w:rPr>
                <w:rFonts w:ascii="Arial" w:hAnsi="Arial" w:cs="Arial"/>
              </w:rPr>
            </w:pPr>
            <w:r w:rsidRPr="007635C6">
              <w:rPr>
                <w:rFonts w:ascii="Arial" w:hAnsi="Arial" w:cs="Arial"/>
                <w:b/>
                <w:bCs/>
              </w:rPr>
              <w:t xml:space="preserve">Education and Lifestyle GT: </w:t>
            </w:r>
            <w:r w:rsidRPr="007635C6">
              <w:rPr>
                <w:rFonts w:ascii="Arial" w:hAnsi="Arial" w:cs="Arial"/>
              </w:rPr>
              <w:t>When PNS have available time (within an appointment and in caseload to meet regularly) they can share personalised education and lifestyle advice that provides PwP confidence and reassurance, this empowers them to manage their Parkinson’s, improving their health and well-being.</w:t>
            </w:r>
          </w:p>
          <w:p w14:paraId="713F4744" w14:textId="77777777" w:rsidR="003D4EF6" w:rsidRPr="007635C6" w:rsidRDefault="003D4EF6" w:rsidP="6639B41E">
            <w:pPr>
              <w:rPr>
                <w:rFonts w:ascii="Arial" w:hAnsi="Arial" w:cs="Arial"/>
              </w:rPr>
            </w:pPr>
          </w:p>
          <w:p w14:paraId="3AE8F30E" w14:textId="11A71994" w:rsidR="00010468" w:rsidRPr="007635C6" w:rsidRDefault="00B57824" w:rsidP="00010468">
            <w:pPr>
              <w:rPr>
                <w:rFonts w:ascii="Arial" w:hAnsi="Arial" w:cs="Arial"/>
                <w:b/>
                <w:bCs/>
              </w:rPr>
            </w:pPr>
            <w:r w:rsidRPr="007635C6">
              <w:rPr>
                <w:rFonts w:ascii="Arial" w:hAnsi="Arial" w:cs="Arial"/>
                <w:b/>
                <w:bCs/>
              </w:rPr>
              <w:t>CP</w:t>
            </w:r>
            <w:r w:rsidR="00010468" w:rsidRPr="007635C6">
              <w:rPr>
                <w:rFonts w:ascii="Arial" w:hAnsi="Arial" w:cs="Arial"/>
                <w:b/>
                <w:bCs/>
              </w:rPr>
              <w:t xml:space="preserve"> Inclusion GT: </w:t>
            </w:r>
            <w:r w:rsidRPr="007635C6">
              <w:rPr>
                <w:rFonts w:ascii="Arial" w:hAnsi="Arial" w:cs="Arial"/>
              </w:rPr>
              <w:t>CP</w:t>
            </w:r>
            <w:r w:rsidR="00010468" w:rsidRPr="007635C6">
              <w:rPr>
                <w:rFonts w:ascii="Arial" w:hAnsi="Arial" w:cs="Arial"/>
              </w:rPr>
              <w:t xml:space="preserve"> provide on-going and increasing modes of care to PwP. Where they are included in PNS expert counsel, they can help ensure personalised care, better supporting the PwP, and receive advice, support and guidance which reduces carer strain.</w:t>
            </w:r>
          </w:p>
          <w:p w14:paraId="755919F1" w14:textId="77777777" w:rsidR="00151362" w:rsidRPr="007635C6" w:rsidRDefault="00151362" w:rsidP="6639B41E">
            <w:pPr>
              <w:rPr>
                <w:rFonts w:ascii="Arial" w:hAnsi="Arial" w:cs="Arial"/>
              </w:rPr>
            </w:pPr>
          </w:p>
          <w:p w14:paraId="38BEB502" w14:textId="77777777" w:rsidR="002B4057" w:rsidRPr="007635C6" w:rsidRDefault="002B4057" w:rsidP="002B4057">
            <w:pPr>
              <w:rPr>
                <w:rFonts w:ascii="Arial" w:hAnsi="Arial" w:cs="Arial"/>
                <w:b/>
                <w:bCs/>
              </w:rPr>
            </w:pPr>
            <w:r w:rsidRPr="007635C6">
              <w:rPr>
                <w:rFonts w:ascii="Arial" w:hAnsi="Arial" w:cs="Arial"/>
                <w:b/>
                <w:bCs/>
              </w:rPr>
              <w:t xml:space="preserve">Diagnosis GT: </w:t>
            </w:r>
            <w:r w:rsidRPr="007635C6">
              <w:rPr>
                <w:rFonts w:ascii="Arial" w:hAnsi="Arial" w:cs="Arial"/>
              </w:rPr>
              <w:t xml:space="preserve">Diagnosis can be a stressful time, PwP require access </w:t>
            </w:r>
            <w:r w:rsidRPr="007635C6">
              <w:rPr>
                <w:rFonts w:ascii="Arial" w:hAnsi="Arial" w:cs="Arial"/>
              </w:rPr>
              <w:lastRenderedPageBreak/>
              <w:t>to a PNS and their expert counsel from diagnosis to improve their confidence and ability to manage their Parkinson’s.</w:t>
            </w:r>
          </w:p>
          <w:p w14:paraId="6ED13B7B" w14:textId="5167996E" w:rsidR="005A32E5" w:rsidRPr="007635C6" w:rsidRDefault="005A32E5" w:rsidP="6639B41E">
            <w:pPr>
              <w:rPr>
                <w:rFonts w:ascii="Arial" w:hAnsi="Arial" w:cs="Arial"/>
              </w:rPr>
            </w:pPr>
          </w:p>
        </w:tc>
        <w:tc>
          <w:tcPr>
            <w:tcW w:w="2977" w:type="dxa"/>
          </w:tcPr>
          <w:p w14:paraId="152299DA" w14:textId="06B3D468" w:rsidR="00621478" w:rsidRPr="007635C6" w:rsidRDefault="00621478" w:rsidP="00621478">
            <w:pPr>
              <w:rPr>
                <w:rFonts w:ascii="Arial" w:hAnsi="Arial" w:cs="Arial"/>
              </w:rPr>
            </w:pPr>
            <w:r w:rsidRPr="007635C6">
              <w:rPr>
                <w:rFonts w:ascii="Arial" w:hAnsi="Arial" w:cs="Arial"/>
              </w:rPr>
              <w:lastRenderedPageBreak/>
              <w:t xml:space="preserve">1. PNS must be available and accessible to PwP and their </w:t>
            </w:r>
            <w:r w:rsidR="00B57824" w:rsidRPr="007635C6">
              <w:rPr>
                <w:rFonts w:ascii="Arial" w:hAnsi="Arial" w:cs="Arial"/>
              </w:rPr>
              <w:t>CP</w:t>
            </w:r>
            <w:r w:rsidRPr="007635C6">
              <w:rPr>
                <w:rFonts w:ascii="Arial" w:hAnsi="Arial" w:cs="Arial"/>
              </w:rPr>
              <w:t xml:space="preserve"> where required to provide specialist expert emotional, education, and lifestyle advice about this complex condition.</w:t>
            </w:r>
          </w:p>
          <w:p w14:paraId="481F15AC" w14:textId="77777777" w:rsidR="00621478" w:rsidRPr="007635C6" w:rsidRDefault="00621478" w:rsidP="00621478">
            <w:pPr>
              <w:rPr>
                <w:rFonts w:ascii="Arial" w:hAnsi="Arial" w:cs="Arial"/>
              </w:rPr>
            </w:pPr>
          </w:p>
          <w:p w14:paraId="6B750DE5" w14:textId="77777777" w:rsidR="00621478" w:rsidRPr="007635C6" w:rsidRDefault="00621478" w:rsidP="00621478">
            <w:pPr>
              <w:rPr>
                <w:rFonts w:ascii="Arial" w:hAnsi="Arial" w:cs="Arial"/>
              </w:rPr>
            </w:pPr>
            <w:r w:rsidRPr="007635C6">
              <w:rPr>
                <w:rFonts w:ascii="Arial" w:hAnsi="Arial" w:cs="Arial"/>
              </w:rPr>
              <w:t>2. Every PwP should have access to a PNS from diagnosis.</w:t>
            </w:r>
          </w:p>
          <w:p w14:paraId="5295BD87" w14:textId="77777777" w:rsidR="005B1B74" w:rsidRPr="007635C6" w:rsidRDefault="005B1B74" w:rsidP="00621478">
            <w:pPr>
              <w:rPr>
                <w:rFonts w:ascii="Arial" w:hAnsi="Arial" w:cs="Arial"/>
              </w:rPr>
            </w:pPr>
          </w:p>
          <w:p w14:paraId="04A2F1E5" w14:textId="5C24B4E9" w:rsidR="00621478" w:rsidRPr="007635C6" w:rsidRDefault="00621478" w:rsidP="00621478">
            <w:pPr>
              <w:rPr>
                <w:rFonts w:ascii="Arial" w:hAnsi="Arial" w:cs="Arial"/>
              </w:rPr>
            </w:pPr>
            <w:r w:rsidRPr="007635C6">
              <w:rPr>
                <w:rFonts w:ascii="Arial" w:hAnsi="Arial" w:cs="Arial"/>
              </w:rPr>
              <w:t xml:space="preserve">3. PNS require the opportunity to build knowledge and communication skills in line with competencies to deliver expert support to PwP and </w:t>
            </w:r>
            <w:r w:rsidR="00B57824" w:rsidRPr="007635C6">
              <w:rPr>
                <w:rFonts w:ascii="Arial" w:hAnsi="Arial" w:cs="Arial"/>
              </w:rPr>
              <w:t>CP</w:t>
            </w:r>
            <w:r w:rsidRPr="007635C6">
              <w:rPr>
                <w:rFonts w:ascii="Arial" w:hAnsi="Arial" w:cs="Arial"/>
              </w:rPr>
              <w:t>.</w:t>
            </w:r>
          </w:p>
          <w:p w14:paraId="59D1A553" w14:textId="77777777" w:rsidR="001A5F9C" w:rsidRPr="007635C6" w:rsidRDefault="001A5F9C" w:rsidP="6639B41E">
            <w:pPr>
              <w:rPr>
                <w:rFonts w:ascii="Arial" w:hAnsi="Arial" w:cs="Arial"/>
              </w:rPr>
            </w:pPr>
          </w:p>
          <w:p w14:paraId="5BE99CE6" w14:textId="73B4B517" w:rsidR="00B76C76" w:rsidRPr="007635C6" w:rsidRDefault="00B76C76" w:rsidP="6639B41E">
            <w:pPr>
              <w:rPr>
                <w:rFonts w:ascii="Arial" w:hAnsi="Arial" w:cs="Arial"/>
              </w:rPr>
            </w:pPr>
          </w:p>
        </w:tc>
      </w:tr>
      <w:tr w:rsidR="005F2C4A" w14:paraId="1ECC97C5" w14:textId="77777777" w:rsidTr="6639B41E">
        <w:trPr>
          <w:trHeight w:val="459"/>
        </w:trPr>
        <w:tc>
          <w:tcPr>
            <w:tcW w:w="1435" w:type="dxa"/>
            <w:shd w:val="clear" w:color="auto" w:fill="F2F2F2" w:themeFill="background1" w:themeFillShade="F2"/>
          </w:tcPr>
          <w:p w14:paraId="236320C1" w14:textId="53CAA63D" w:rsidR="005F2C4A" w:rsidRPr="007635C6" w:rsidRDefault="005F2C4A" w:rsidP="6639B41E">
            <w:pPr>
              <w:rPr>
                <w:rFonts w:ascii="Arial" w:hAnsi="Arial" w:cs="Arial"/>
                <w:b/>
                <w:bCs/>
              </w:rPr>
            </w:pPr>
            <w:r w:rsidRPr="007635C6">
              <w:rPr>
                <w:rFonts w:ascii="Arial" w:hAnsi="Arial" w:cs="Arial"/>
                <w:b/>
                <w:bCs/>
              </w:rPr>
              <w:t>Interview Topics (condensed) PwP/</w:t>
            </w:r>
            <w:r w:rsidR="00B57824" w:rsidRPr="007635C6">
              <w:rPr>
                <w:rFonts w:ascii="Arial" w:hAnsi="Arial" w:cs="Arial"/>
                <w:b/>
                <w:bCs/>
              </w:rPr>
              <w:t>CP</w:t>
            </w:r>
          </w:p>
        </w:tc>
        <w:tc>
          <w:tcPr>
            <w:tcW w:w="1614" w:type="dxa"/>
            <w:shd w:val="clear" w:color="auto" w:fill="F2F2F2" w:themeFill="background1" w:themeFillShade="F2"/>
          </w:tcPr>
          <w:p w14:paraId="2CEC406A" w14:textId="08963028" w:rsidR="005F2C4A" w:rsidRPr="007635C6" w:rsidRDefault="005F2C4A" w:rsidP="6639B41E">
            <w:pPr>
              <w:rPr>
                <w:rFonts w:ascii="Arial" w:hAnsi="Arial" w:cs="Arial"/>
                <w:b/>
                <w:bCs/>
              </w:rPr>
            </w:pPr>
            <w:r w:rsidRPr="007635C6">
              <w:rPr>
                <w:rFonts w:ascii="Arial" w:hAnsi="Arial" w:cs="Arial"/>
                <w:b/>
                <w:bCs/>
              </w:rPr>
              <w:t>Interview Topics (condensed) Nurses</w:t>
            </w:r>
          </w:p>
        </w:tc>
        <w:tc>
          <w:tcPr>
            <w:tcW w:w="2758" w:type="dxa"/>
            <w:shd w:val="clear" w:color="auto" w:fill="F2F2F2" w:themeFill="background1" w:themeFillShade="F2"/>
          </w:tcPr>
          <w:p w14:paraId="7E6FF41A" w14:textId="04C211E7" w:rsidR="005F2C4A" w:rsidRPr="007635C6" w:rsidRDefault="005F2C4A" w:rsidP="6639B41E">
            <w:pPr>
              <w:rPr>
                <w:rFonts w:ascii="Arial" w:hAnsi="Arial" w:cs="Arial"/>
                <w:b/>
                <w:bCs/>
              </w:rPr>
            </w:pPr>
            <w:r w:rsidRPr="007635C6">
              <w:rPr>
                <w:rFonts w:ascii="Arial" w:hAnsi="Arial" w:cs="Arial"/>
                <w:b/>
                <w:bCs/>
              </w:rPr>
              <w:t>Codes</w:t>
            </w:r>
          </w:p>
        </w:tc>
        <w:tc>
          <w:tcPr>
            <w:tcW w:w="2699" w:type="dxa"/>
            <w:shd w:val="clear" w:color="auto" w:fill="F2F2F2" w:themeFill="background1" w:themeFillShade="F2"/>
          </w:tcPr>
          <w:p w14:paraId="27F4823B" w14:textId="24357435" w:rsidR="005F2C4A" w:rsidRPr="007635C6" w:rsidRDefault="005F2C4A" w:rsidP="6639B41E">
            <w:pPr>
              <w:rPr>
                <w:rFonts w:ascii="Arial" w:hAnsi="Arial" w:cs="Arial"/>
                <w:b/>
                <w:bCs/>
              </w:rPr>
            </w:pPr>
            <w:r w:rsidRPr="007635C6">
              <w:rPr>
                <w:rFonts w:ascii="Arial" w:hAnsi="Arial" w:cs="Arial"/>
                <w:b/>
                <w:bCs/>
              </w:rPr>
              <w:t>Data Categories/(Sub) Categories</w:t>
            </w:r>
          </w:p>
        </w:tc>
        <w:tc>
          <w:tcPr>
            <w:tcW w:w="3680" w:type="dxa"/>
            <w:shd w:val="clear" w:color="auto" w:fill="F2F2F2" w:themeFill="background1" w:themeFillShade="F2"/>
          </w:tcPr>
          <w:p w14:paraId="6A34E3C7" w14:textId="31B7CBF4" w:rsidR="005F2C4A" w:rsidRPr="007635C6" w:rsidRDefault="005F2C4A" w:rsidP="6639B41E">
            <w:pPr>
              <w:rPr>
                <w:rFonts w:ascii="Arial" w:hAnsi="Arial" w:cs="Arial"/>
                <w:b/>
                <w:bCs/>
              </w:rPr>
            </w:pPr>
            <w:r w:rsidRPr="007635C6">
              <w:rPr>
                <w:rFonts w:ascii="Arial" w:hAnsi="Arial" w:cs="Arial"/>
                <w:b/>
                <w:bCs/>
              </w:rPr>
              <w:t>Grounded Theory</w:t>
            </w:r>
          </w:p>
        </w:tc>
        <w:tc>
          <w:tcPr>
            <w:tcW w:w="2977" w:type="dxa"/>
            <w:shd w:val="clear" w:color="auto" w:fill="F2F2F2" w:themeFill="background1" w:themeFillShade="F2"/>
          </w:tcPr>
          <w:p w14:paraId="0A133B0A" w14:textId="73181A0B" w:rsidR="005F2C4A" w:rsidRPr="007635C6" w:rsidRDefault="005F2C4A" w:rsidP="6639B41E">
            <w:pPr>
              <w:rPr>
                <w:rFonts w:ascii="Arial" w:hAnsi="Arial" w:cs="Arial"/>
                <w:b/>
                <w:bCs/>
              </w:rPr>
            </w:pPr>
            <w:r w:rsidRPr="007635C6">
              <w:rPr>
                <w:rFonts w:ascii="Arial" w:hAnsi="Arial" w:cs="Arial"/>
                <w:b/>
                <w:bCs/>
              </w:rPr>
              <w:t>Recommendation</w:t>
            </w:r>
          </w:p>
        </w:tc>
      </w:tr>
      <w:tr w:rsidR="00BE22AC" w14:paraId="7DF5DD64" w14:textId="2C350BC8" w:rsidTr="005A32E5">
        <w:trPr>
          <w:trHeight w:val="4632"/>
        </w:trPr>
        <w:tc>
          <w:tcPr>
            <w:tcW w:w="1435" w:type="dxa"/>
          </w:tcPr>
          <w:p w14:paraId="4E5BCD09" w14:textId="5C1FEC8D" w:rsidR="000A73C2" w:rsidRPr="007635C6" w:rsidRDefault="000A73C2" w:rsidP="6639B41E">
            <w:pPr>
              <w:rPr>
                <w:rFonts w:ascii="Arial" w:hAnsi="Arial" w:cs="Arial"/>
              </w:rPr>
            </w:pPr>
            <w:r w:rsidRPr="007635C6">
              <w:rPr>
                <w:rFonts w:ascii="Arial" w:hAnsi="Arial" w:cs="Arial"/>
              </w:rPr>
              <w:t>What services do you access? How</w:t>
            </w:r>
            <w:r w:rsidR="0009541E" w:rsidRPr="007635C6">
              <w:rPr>
                <w:rFonts w:ascii="Arial" w:hAnsi="Arial" w:cs="Arial"/>
              </w:rPr>
              <w:t xml:space="preserve">, </w:t>
            </w:r>
            <w:r w:rsidRPr="007635C6">
              <w:rPr>
                <w:rFonts w:ascii="Arial" w:hAnsi="Arial" w:cs="Arial"/>
              </w:rPr>
              <w:t>when?</w:t>
            </w:r>
          </w:p>
          <w:p w14:paraId="6F73F391" w14:textId="26E02A17" w:rsidR="000A73C2" w:rsidRPr="007635C6" w:rsidRDefault="000A73C2" w:rsidP="6639B41E">
            <w:pPr>
              <w:rPr>
                <w:rFonts w:ascii="Arial" w:hAnsi="Arial" w:cs="Arial"/>
              </w:rPr>
            </w:pPr>
            <w:r w:rsidRPr="007635C6">
              <w:rPr>
                <w:rFonts w:ascii="Arial" w:hAnsi="Arial" w:cs="Arial"/>
              </w:rPr>
              <w:t>What does</w:t>
            </w:r>
            <w:r w:rsidR="00BE22AC" w:rsidRPr="007635C6">
              <w:rPr>
                <w:rFonts w:ascii="Arial" w:hAnsi="Arial" w:cs="Arial"/>
              </w:rPr>
              <w:t xml:space="preserve"> (</w:t>
            </w:r>
            <w:r w:rsidRPr="007635C6">
              <w:rPr>
                <w:rFonts w:ascii="Arial" w:hAnsi="Arial" w:cs="Arial"/>
              </w:rPr>
              <w:t>not</w:t>
            </w:r>
            <w:r w:rsidR="00BE22AC" w:rsidRPr="007635C6">
              <w:rPr>
                <w:rFonts w:ascii="Arial" w:hAnsi="Arial" w:cs="Arial"/>
              </w:rPr>
              <w:t>)</w:t>
            </w:r>
            <w:r w:rsidRPr="007635C6">
              <w:rPr>
                <w:rFonts w:ascii="Arial" w:hAnsi="Arial" w:cs="Arial"/>
              </w:rPr>
              <w:t xml:space="preserve"> work in accessing?</w:t>
            </w:r>
          </w:p>
          <w:p w14:paraId="4E53F54A" w14:textId="7AB3459B" w:rsidR="000A73C2" w:rsidRPr="007635C6" w:rsidRDefault="000A73C2" w:rsidP="6639B41E">
            <w:pPr>
              <w:rPr>
                <w:rFonts w:ascii="Arial" w:hAnsi="Arial" w:cs="Arial"/>
              </w:rPr>
            </w:pPr>
            <w:r w:rsidRPr="007635C6">
              <w:rPr>
                <w:rFonts w:ascii="Arial" w:hAnsi="Arial" w:cs="Arial"/>
              </w:rPr>
              <w:t>Who</w:t>
            </w:r>
            <w:r w:rsidR="00BE22AC" w:rsidRPr="007635C6">
              <w:rPr>
                <w:rFonts w:ascii="Arial" w:hAnsi="Arial" w:cs="Arial"/>
              </w:rPr>
              <w:t xml:space="preserve">, </w:t>
            </w:r>
            <w:proofErr w:type="gramStart"/>
            <w:r w:rsidRPr="007635C6">
              <w:rPr>
                <w:rFonts w:ascii="Arial" w:hAnsi="Arial" w:cs="Arial"/>
              </w:rPr>
              <w:t>What</w:t>
            </w:r>
            <w:proofErr w:type="gramEnd"/>
            <w:r w:rsidRPr="007635C6">
              <w:rPr>
                <w:rFonts w:ascii="Arial" w:hAnsi="Arial" w:cs="Arial"/>
              </w:rPr>
              <w:t xml:space="preserve"> is your key ‘go to’- what difference</w:t>
            </w:r>
            <w:r w:rsidR="00BE22AC" w:rsidRPr="007635C6">
              <w:rPr>
                <w:rFonts w:ascii="Arial" w:hAnsi="Arial" w:cs="Arial"/>
              </w:rPr>
              <w:t xml:space="preserve">, </w:t>
            </w:r>
            <w:r w:rsidRPr="007635C6">
              <w:rPr>
                <w:rFonts w:ascii="Arial" w:hAnsi="Arial" w:cs="Arial"/>
              </w:rPr>
              <w:t>impact does this have?</w:t>
            </w:r>
          </w:p>
        </w:tc>
        <w:tc>
          <w:tcPr>
            <w:tcW w:w="1614" w:type="dxa"/>
          </w:tcPr>
          <w:p w14:paraId="0F255FEC" w14:textId="6BE3EA02" w:rsidR="000A73C2" w:rsidRPr="007635C6" w:rsidRDefault="000A73C2" w:rsidP="6639B41E">
            <w:pPr>
              <w:rPr>
                <w:rFonts w:ascii="Arial" w:hAnsi="Arial" w:cs="Arial"/>
              </w:rPr>
            </w:pPr>
            <w:r w:rsidRPr="007635C6">
              <w:rPr>
                <w:rFonts w:ascii="Arial" w:hAnsi="Arial" w:cs="Arial"/>
              </w:rPr>
              <w:t>Signposting</w:t>
            </w:r>
            <w:r w:rsidR="00622242" w:rsidRPr="007635C6">
              <w:rPr>
                <w:rFonts w:ascii="Arial" w:hAnsi="Arial" w:cs="Arial"/>
              </w:rPr>
              <w:t xml:space="preserve">, </w:t>
            </w:r>
            <w:r w:rsidRPr="007635C6">
              <w:rPr>
                <w:rFonts w:ascii="Arial" w:hAnsi="Arial" w:cs="Arial"/>
              </w:rPr>
              <w:t>referrals</w:t>
            </w:r>
            <w:r w:rsidR="00622242" w:rsidRPr="007635C6">
              <w:rPr>
                <w:rFonts w:ascii="Arial" w:hAnsi="Arial" w:cs="Arial"/>
              </w:rPr>
              <w:t xml:space="preserve">, </w:t>
            </w:r>
            <w:r w:rsidRPr="007635C6">
              <w:rPr>
                <w:rFonts w:ascii="Arial" w:hAnsi="Arial" w:cs="Arial"/>
              </w:rPr>
              <w:t>links? What (does not) work?</w:t>
            </w:r>
          </w:p>
          <w:p w14:paraId="46A2F7C8" w14:textId="303EDC17" w:rsidR="000A73C2" w:rsidRPr="007635C6" w:rsidRDefault="000A73C2" w:rsidP="6639B41E">
            <w:pPr>
              <w:rPr>
                <w:rFonts w:ascii="Arial" w:hAnsi="Arial" w:cs="Arial"/>
              </w:rPr>
            </w:pPr>
            <w:r w:rsidRPr="007635C6">
              <w:rPr>
                <w:rFonts w:ascii="Arial" w:hAnsi="Arial" w:cs="Arial"/>
              </w:rPr>
              <w:t>Benefits</w:t>
            </w:r>
            <w:r w:rsidR="00622242" w:rsidRPr="007635C6">
              <w:rPr>
                <w:rFonts w:ascii="Arial" w:hAnsi="Arial" w:cs="Arial"/>
              </w:rPr>
              <w:t xml:space="preserve">, </w:t>
            </w:r>
            <w:r w:rsidRPr="007635C6">
              <w:rPr>
                <w:rFonts w:ascii="Arial" w:hAnsi="Arial" w:cs="Arial"/>
              </w:rPr>
              <w:t>challenges?</w:t>
            </w:r>
          </w:p>
          <w:p w14:paraId="65AAACCE" w14:textId="32929638" w:rsidR="000A73C2" w:rsidRPr="007635C6" w:rsidRDefault="000A73C2" w:rsidP="6639B41E">
            <w:pPr>
              <w:rPr>
                <w:rFonts w:ascii="Arial" w:hAnsi="Arial" w:cs="Arial"/>
              </w:rPr>
            </w:pPr>
            <w:r w:rsidRPr="007635C6">
              <w:rPr>
                <w:rFonts w:ascii="Arial" w:hAnsi="Arial" w:cs="Arial"/>
              </w:rPr>
              <w:t>Key ‘go to’ (how) does this</w:t>
            </w:r>
            <w:r w:rsidR="00622242" w:rsidRPr="007635C6">
              <w:rPr>
                <w:rFonts w:ascii="Arial" w:hAnsi="Arial" w:cs="Arial"/>
              </w:rPr>
              <w:t xml:space="preserve"> or </w:t>
            </w:r>
            <w:r w:rsidRPr="007635C6">
              <w:rPr>
                <w:rFonts w:ascii="Arial" w:hAnsi="Arial" w:cs="Arial"/>
              </w:rPr>
              <w:t>could this work?</w:t>
            </w:r>
          </w:p>
        </w:tc>
        <w:tc>
          <w:tcPr>
            <w:tcW w:w="2758" w:type="dxa"/>
          </w:tcPr>
          <w:p w14:paraId="7BE1B81F" w14:textId="5D264964" w:rsidR="000A73C2" w:rsidRPr="007635C6" w:rsidRDefault="000A73C2" w:rsidP="6639B41E">
            <w:pPr>
              <w:rPr>
                <w:rFonts w:ascii="Arial" w:hAnsi="Arial" w:cs="Arial"/>
              </w:rPr>
            </w:pPr>
            <w:r w:rsidRPr="007635C6">
              <w:rPr>
                <w:rFonts w:ascii="Arial" w:hAnsi="Arial" w:cs="Arial"/>
              </w:rPr>
              <w:t>Referral/Signposting- appropriate; no/slow; patient-led; external access; engagement; requests; availability; GP supports/barrier; relationships.</w:t>
            </w:r>
          </w:p>
          <w:p w14:paraId="70420F55" w14:textId="3D7991F8" w:rsidR="000A73C2" w:rsidRPr="007635C6" w:rsidRDefault="000A73C2" w:rsidP="6639B41E">
            <w:pPr>
              <w:rPr>
                <w:rFonts w:ascii="Arial" w:hAnsi="Arial" w:cs="Arial"/>
              </w:rPr>
            </w:pPr>
            <w:r w:rsidRPr="007635C6">
              <w:rPr>
                <w:rFonts w:ascii="Arial" w:hAnsi="Arial" w:cs="Arial"/>
              </w:rPr>
              <w:t>Accessibility- clear routes; phone/video/f2f; GPs avoid/preference/poor access; time; diagnosis (late/difficult/positive); contact difficult.</w:t>
            </w:r>
          </w:p>
          <w:p w14:paraId="7E2A4533" w14:textId="125A59B1" w:rsidR="000A73C2" w:rsidRPr="007635C6" w:rsidRDefault="000A73C2" w:rsidP="6639B41E">
            <w:pPr>
              <w:rPr>
                <w:rFonts w:ascii="Arial" w:hAnsi="Arial" w:cs="Arial"/>
              </w:rPr>
            </w:pPr>
            <w:r w:rsidRPr="007635C6">
              <w:rPr>
                <w:rFonts w:ascii="Arial" w:hAnsi="Arial" w:cs="Arial"/>
              </w:rPr>
              <w:t>Key ‘go to’- hub and spoke; accessibility; consultant positive/negative; GP positive/negative; specialist; relationship/trust; resources</w:t>
            </w:r>
          </w:p>
          <w:p w14:paraId="5C63AD85" w14:textId="7E1A6C35" w:rsidR="000A73C2" w:rsidRPr="007635C6" w:rsidRDefault="000A73C2" w:rsidP="6639B41E">
            <w:pPr>
              <w:rPr>
                <w:rFonts w:ascii="Arial" w:hAnsi="Arial" w:cs="Arial"/>
              </w:rPr>
            </w:pPr>
          </w:p>
          <w:p w14:paraId="05F5FC37" w14:textId="389553D3" w:rsidR="000A73C2" w:rsidRPr="007635C6" w:rsidRDefault="000A73C2" w:rsidP="6639B41E">
            <w:pPr>
              <w:rPr>
                <w:rFonts w:ascii="Arial" w:hAnsi="Arial" w:cs="Arial"/>
              </w:rPr>
            </w:pPr>
          </w:p>
        </w:tc>
        <w:tc>
          <w:tcPr>
            <w:tcW w:w="2699" w:type="dxa"/>
          </w:tcPr>
          <w:p w14:paraId="0628F072" w14:textId="77777777" w:rsidR="00A41DBF" w:rsidRPr="007635C6" w:rsidRDefault="00A41DBF" w:rsidP="6639B41E">
            <w:pPr>
              <w:rPr>
                <w:rFonts w:ascii="Arial" w:hAnsi="Arial" w:cs="Arial"/>
                <w:b/>
                <w:bCs/>
              </w:rPr>
            </w:pPr>
            <w:r w:rsidRPr="007635C6">
              <w:rPr>
                <w:rFonts w:ascii="Arial" w:hAnsi="Arial" w:cs="Arial"/>
                <w:b/>
                <w:bCs/>
              </w:rPr>
              <w:lastRenderedPageBreak/>
              <w:t>Data Category 2</w:t>
            </w:r>
          </w:p>
          <w:p w14:paraId="69F7493F" w14:textId="58AD29C9" w:rsidR="000A73C2" w:rsidRPr="007635C6" w:rsidRDefault="000A73C2" w:rsidP="6639B41E">
            <w:pPr>
              <w:rPr>
                <w:rFonts w:ascii="Arial" w:hAnsi="Arial" w:cs="Arial"/>
              </w:rPr>
            </w:pPr>
            <w:r w:rsidRPr="007635C6">
              <w:rPr>
                <w:rFonts w:ascii="Arial" w:hAnsi="Arial" w:cs="Arial"/>
              </w:rPr>
              <w:t>Conduit of Care</w:t>
            </w:r>
            <w:r w:rsidR="005314A4" w:rsidRPr="007635C6">
              <w:rPr>
                <w:rFonts w:ascii="Arial" w:hAnsi="Arial" w:cs="Arial"/>
              </w:rPr>
              <w:t>- PwP</w:t>
            </w:r>
          </w:p>
          <w:p w14:paraId="2D825586" w14:textId="7881F57C" w:rsidR="005314A4" w:rsidRPr="007635C6" w:rsidRDefault="005314A4" w:rsidP="6639B41E">
            <w:pPr>
              <w:rPr>
                <w:rFonts w:ascii="Arial" w:hAnsi="Arial" w:cs="Arial"/>
              </w:rPr>
            </w:pPr>
            <w:r w:rsidRPr="007635C6">
              <w:rPr>
                <w:rFonts w:ascii="Arial" w:hAnsi="Arial" w:cs="Arial"/>
              </w:rPr>
              <w:t xml:space="preserve">Conduit of Care- </w:t>
            </w:r>
            <w:r w:rsidR="00B57824" w:rsidRPr="007635C6">
              <w:rPr>
                <w:rFonts w:ascii="Arial" w:hAnsi="Arial" w:cs="Arial"/>
              </w:rPr>
              <w:t>CP</w:t>
            </w:r>
          </w:p>
          <w:p w14:paraId="5BEDD4D2" w14:textId="25773536" w:rsidR="003C6E57" w:rsidRPr="007635C6" w:rsidRDefault="003C6E57" w:rsidP="6639B41E">
            <w:pPr>
              <w:rPr>
                <w:rFonts w:ascii="Arial" w:hAnsi="Arial" w:cs="Arial"/>
              </w:rPr>
            </w:pPr>
            <w:r w:rsidRPr="007635C6">
              <w:rPr>
                <w:rFonts w:ascii="Arial" w:hAnsi="Arial" w:cs="Arial"/>
              </w:rPr>
              <w:t>Barriers</w:t>
            </w:r>
            <w:r w:rsidR="00645838" w:rsidRPr="007635C6">
              <w:rPr>
                <w:rFonts w:ascii="Arial" w:hAnsi="Arial" w:cs="Arial"/>
              </w:rPr>
              <w:t xml:space="preserve">, </w:t>
            </w:r>
            <w:r w:rsidRPr="007635C6">
              <w:rPr>
                <w:rFonts w:ascii="Arial" w:hAnsi="Arial" w:cs="Arial"/>
              </w:rPr>
              <w:t>Facilitators to PNS</w:t>
            </w:r>
            <w:r w:rsidR="00645838" w:rsidRPr="007635C6">
              <w:rPr>
                <w:rFonts w:ascii="Arial" w:hAnsi="Arial" w:cs="Arial"/>
              </w:rPr>
              <w:t xml:space="preserve">, </w:t>
            </w:r>
            <w:r w:rsidRPr="007635C6">
              <w:rPr>
                <w:rFonts w:ascii="Arial" w:hAnsi="Arial" w:cs="Arial"/>
              </w:rPr>
              <w:t>Care</w:t>
            </w:r>
            <w:r w:rsidR="00645838" w:rsidRPr="007635C6">
              <w:rPr>
                <w:rFonts w:ascii="Arial" w:hAnsi="Arial" w:cs="Arial"/>
              </w:rPr>
              <w:t xml:space="preserve">, </w:t>
            </w:r>
            <w:r w:rsidRPr="007635C6">
              <w:rPr>
                <w:rFonts w:ascii="Arial" w:hAnsi="Arial" w:cs="Arial"/>
              </w:rPr>
              <w:t>Support</w:t>
            </w:r>
          </w:p>
        </w:tc>
        <w:tc>
          <w:tcPr>
            <w:tcW w:w="3680" w:type="dxa"/>
          </w:tcPr>
          <w:p w14:paraId="712C4F04" w14:textId="319D3083" w:rsidR="002B7BF4" w:rsidRPr="007635C6" w:rsidRDefault="002B7BF4" w:rsidP="002B7BF4">
            <w:pPr>
              <w:rPr>
                <w:rFonts w:ascii="Arial" w:hAnsi="Arial" w:cs="Arial"/>
              </w:rPr>
            </w:pPr>
            <w:r w:rsidRPr="007635C6">
              <w:rPr>
                <w:rFonts w:ascii="Arial" w:hAnsi="Arial" w:cs="Arial"/>
                <w:b/>
                <w:bCs/>
              </w:rPr>
              <w:t xml:space="preserve">Conduit of Care to PwP and </w:t>
            </w:r>
            <w:r w:rsidR="00B57824" w:rsidRPr="007635C6">
              <w:rPr>
                <w:rFonts w:ascii="Arial" w:hAnsi="Arial" w:cs="Arial"/>
                <w:b/>
                <w:bCs/>
              </w:rPr>
              <w:t>CP</w:t>
            </w:r>
            <w:r w:rsidRPr="007635C6">
              <w:rPr>
                <w:rFonts w:ascii="Arial" w:hAnsi="Arial" w:cs="Arial"/>
                <w:b/>
                <w:bCs/>
              </w:rPr>
              <w:t xml:space="preserve"> GT: </w:t>
            </w:r>
            <w:r w:rsidRPr="007635C6">
              <w:rPr>
                <w:rFonts w:ascii="Arial" w:hAnsi="Arial" w:cs="Arial"/>
              </w:rPr>
              <w:t xml:space="preserve">PNS provide a ‘conduit of care’ to PwP and </w:t>
            </w:r>
            <w:r w:rsidR="00B57824" w:rsidRPr="007635C6">
              <w:rPr>
                <w:rFonts w:ascii="Arial" w:hAnsi="Arial" w:cs="Arial"/>
              </w:rPr>
              <w:t>CP</w:t>
            </w:r>
            <w:r w:rsidRPr="007635C6">
              <w:rPr>
                <w:rFonts w:ascii="Arial" w:hAnsi="Arial" w:cs="Arial"/>
              </w:rPr>
              <w:t>, their extensive knowledge of Parkinson’s Disease, an individual Parkinson’s, and their networks and relationships with other HSCPs and agencies, allow them to facilitate appropriate referrals and signposting and the encouragement to engage.</w:t>
            </w:r>
          </w:p>
          <w:p w14:paraId="1EE8910D" w14:textId="77777777" w:rsidR="00B774C3" w:rsidRPr="007635C6" w:rsidRDefault="00B774C3" w:rsidP="6639B41E">
            <w:pPr>
              <w:rPr>
                <w:rFonts w:ascii="Arial" w:hAnsi="Arial" w:cs="Arial"/>
              </w:rPr>
            </w:pPr>
          </w:p>
          <w:p w14:paraId="72A1627D" w14:textId="77777777" w:rsidR="00FD74FE" w:rsidRPr="007635C6" w:rsidRDefault="00FD74FE" w:rsidP="6639B41E">
            <w:pPr>
              <w:rPr>
                <w:rFonts w:ascii="Arial" w:hAnsi="Arial" w:cs="Arial"/>
              </w:rPr>
            </w:pPr>
            <w:r w:rsidRPr="007635C6">
              <w:rPr>
                <w:rFonts w:ascii="Arial" w:hAnsi="Arial" w:cs="Arial"/>
                <w:b/>
                <w:bCs/>
              </w:rPr>
              <w:t xml:space="preserve">Conduit of Care to HSCP GT: </w:t>
            </w:r>
            <w:r w:rsidRPr="007635C6">
              <w:rPr>
                <w:rFonts w:ascii="Arial" w:hAnsi="Arial" w:cs="Arial"/>
              </w:rPr>
              <w:t>PNS provide a ‘conduit of care’ to HSCP through extensive (in)formal education to ensure better care for PwP as they encounter them.</w:t>
            </w:r>
          </w:p>
          <w:p w14:paraId="4407ADCF" w14:textId="02A2A512" w:rsidR="00B774C3" w:rsidRPr="007635C6" w:rsidRDefault="00B774C3" w:rsidP="6639B41E">
            <w:pPr>
              <w:rPr>
                <w:rFonts w:ascii="Arial" w:hAnsi="Arial" w:cs="Arial"/>
              </w:rPr>
            </w:pPr>
          </w:p>
          <w:p w14:paraId="4E0A589A" w14:textId="2496F612" w:rsidR="003C6E57" w:rsidRPr="007635C6" w:rsidRDefault="003C6E57" w:rsidP="6639B41E">
            <w:pPr>
              <w:rPr>
                <w:rFonts w:ascii="Arial" w:hAnsi="Arial" w:cs="Arial"/>
              </w:rPr>
            </w:pPr>
          </w:p>
        </w:tc>
        <w:tc>
          <w:tcPr>
            <w:tcW w:w="2977" w:type="dxa"/>
          </w:tcPr>
          <w:p w14:paraId="7E1D4B3C" w14:textId="1729821B" w:rsidR="00061738" w:rsidRPr="007635C6" w:rsidRDefault="00061738" w:rsidP="00061738">
            <w:pPr>
              <w:rPr>
                <w:rFonts w:ascii="Arial" w:hAnsi="Arial" w:cs="Arial"/>
              </w:rPr>
            </w:pPr>
            <w:r w:rsidRPr="007635C6">
              <w:rPr>
                <w:rFonts w:ascii="Arial" w:hAnsi="Arial" w:cs="Arial"/>
              </w:rPr>
              <w:t xml:space="preserve">4. PNS provide significant referral and signposting to PwP which has a positive impact on their health and well-being. They require the opportunity to build these networks and the time to provide this conduit of care to PwP and </w:t>
            </w:r>
            <w:r w:rsidR="00B57824" w:rsidRPr="007635C6">
              <w:rPr>
                <w:rFonts w:ascii="Arial" w:hAnsi="Arial" w:cs="Arial"/>
              </w:rPr>
              <w:t>CP</w:t>
            </w:r>
            <w:r w:rsidRPr="007635C6">
              <w:rPr>
                <w:rFonts w:ascii="Arial" w:hAnsi="Arial" w:cs="Arial"/>
              </w:rPr>
              <w:t>.</w:t>
            </w:r>
          </w:p>
          <w:p w14:paraId="7F18E5EC" w14:textId="77777777" w:rsidR="00061738" w:rsidRPr="007635C6" w:rsidRDefault="00061738" w:rsidP="00061738">
            <w:pPr>
              <w:rPr>
                <w:rFonts w:ascii="Arial" w:hAnsi="Arial" w:cs="Arial"/>
              </w:rPr>
            </w:pPr>
          </w:p>
          <w:p w14:paraId="44DC2B04" w14:textId="77777777" w:rsidR="00061738" w:rsidRPr="007635C6" w:rsidRDefault="00061738" w:rsidP="00061738">
            <w:pPr>
              <w:rPr>
                <w:rFonts w:ascii="Arial" w:hAnsi="Arial" w:cs="Arial"/>
              </w:rPr>
            </w:pPr>
            <w:r w:rsidRPr="007635C6">
              <w:rPr>
                <w:rFonts w:ascii="Arial" w:hAnsi="Arial" w:cs="Arial"/>
              </w:rPr>
              <w:t xml:space="preserve">5. PNS use their specialist knowledge to provide informal and formal education to other HSCP which improves patient care. Time and resources need to be made available to PNS to continue this.  </w:t>
            </w:r>
          </w:p>
          <w:p w14:paraId="0A11C489" w14:textId="77777777" w:rsidR="00ED6DD0" w:rsidRPr="007635C6" w:rsidRDefault="00ED6DD0" w:rsidP="6639B41E">
            <w:pPr>
              <w:rPr>
                <w:rFonts w:ascii="Arial" w:hAnsi="Arial" w:cs="Arial"/>
              </w:rPr>
            </w:pPr>
          </w:p>
        </w:tc>
      </w:tr>
      <w:tr w:rsidR="005F2C4A" w14:paraId="3CA295CA" w14:textId="77777777" w:rsidTr="6639B41E">
        <w:trPr>
          <w:trHeight w:val="459"/>
        </w:trPr>
        <w:tc>
          <w:tcPr>
            <w:tcW w:w="1435" w:type="dxa"/>
            <w:shd w:val="clear" w:color="auto" w:fill="F2F2F2" w:themeFill="background1" w:themeFillShade="F2"/>
          </w:tcPr>
          <w:p w14:paraId="77C016EE" w14:textId="3E0FC317" w:rsidR="005F2C4A" w:rsidRPr="007635C6" w:rsidRDefault="005F2C4A" w:rsidP="6639B41E">
            <w:pPr>
              <w:rPr>
                <w:rFonts w:ascii="Arial" w:hAnsi="Arial" w:cs="Arial"/>
                <w:b/>
                <w:bCs/>
              </w:rPr>
            </w:pPr>
            <w:r w:rsidRPr="007635C6">
              <w:rPr>
                <w:rFonts w:ascii="Arial" w:hAnsi="Arial" w:cs="Arial"/>
                <w:b/>
                <w:bCs/>
              </w:rPr>
              <w:t>Interview Topics (condensed) PwP/</w:t>
            </w:r>
            <w:r w:rsidR="00B57824" w:rsidRPr="007635C6">
              <w:rPr>
                <w:rFonts w:ascii="Arial" w:hAnsi="Arial" w:cs="Arial"/>
                <w:b/>
                <w:bCs/>
              </w:rPr>
              <w:t>CP</w:t>
            </w:r>
          </w:p>
        </w:tc>
        <w:tc>
          <w:tcPr>
            <w:tcW w:w="1614" w:type="dxa"/>
            <w:shd w:val="clear" w:color="auto" w:fill="F2F2F2" w:themeFill="background1" w:themeFillShade="F2"/>
          </w:tcPr>
          <w:p w14:paraId="1F3C9D6D" w14:textId="77777777" w:rsidR="005F2C4A" w:rsidRPr="007635C6" w:rsidRDefault="005F2C4A" w:rsidP="6639B41E">
            <w:pPr>
              <w:rPr>
                <w:rFonts w:ascii="Arial" w:hAnsi="Arial" w:cs="Arial"/>
                <w:b/>
                <w:bCs/>
              </w:rPr>
            </w:pPr>
            <w:r w:rsidRPr="007635C6">
              <w:rPr>
                <w:rFonts w:ascii="Arial" w:hAnsi="Arial" w:cs="Arial"/>
                <w:b/>
                <w:bCs/>
              </w:rPr>
              <w:t>Interview Topics (condensed) Nurses</w:t>
            </w:r>
          </w:p>
        </w:tc>
        <w:tc>
          <w:tcPr>
            <w:tcW w:w="2758" w:type="dxa"/>
            <w:shd w:val="clear" w:color="auto" w:fill="F2F2F2" w:themeFill="background1" w:themeFillShade="F2"/>
          </w:tcPr>
          <w:p w14:paraId="737026E7" w14:textId="77777777" w:rsidR="005F2C4A" w:rsidRPr="007635C6" w:rsidRDefault="005F2C4A" w:rsidP="6639B41E">
            <w:pPr>
              <w:rPr>
                <w:rFonts w:ascii="Arial" w:hAnsi="Arial" w:cs="Arial"/>
                <w:b/>
                <w:bCs/>
              </w:rPr>
            </w:pPr>
            <w:r w:rsidRPr="007635C6">
              <w:rPr>
                <w:rFonts w:ascii="Arial" w:hAnsi="Arial" w:cs="Arial"/>
                <w:b/>
                <w:bCs/>
              </w:rPr>
              <w:t>Codes</w:t>
            </w:r>
          </w:p>
        </w:tc>
        <w:tc>
          <w:tcPr>
            <w:tcW w:w="2699" w:type="dxa"/>
            <w:shd w:val="clear" w:color="auto" w:fill="F2F2F2" w:themeFill="background1" w:themeFillShade="F2"/>
          </w:tcPr>
          <w:p w14:paraId="3091509F" w14:textId="77777777" w:rsidR="005F2C4A" w:rsidRPr="007635C6" w:rsidRDefault="005F2C4A" w:rsidP="6639B41E">
            <w:pPr>
              <w:rPr>
                <w:rFonts w:ascii="Arial" w:hAnsi="Arial" w:cs="Arial"/>
                <w:b/>
                <w:bCs/>
              </w:rPr>
            </w:pPr>
            <w:r w:rsidRPr="007635C6">
              <w:rPr>
                <w:rFonts w:ascii="Arial" w:hAnsi="Arial" w:cs="Arial"/>
                <w:b/>
                <w:bCs/>
              </w:rPr>
              <w:t>Data Categories/(Sub) Categories</w:t>
            </w:r>
          </w:p>
        </w:tc>
        <w:tc>
          <w:tcPr>
            <w:tcW w:w="3680" w:type="dxa"/>
            <w:shd w:val="clear" w:color="auto" w:fill="F2F2F2" w:themeFill="background1" w:themeFillShade="F2"/>
          </w:tcPr>
          <w:p w14:paraId="51CEC265" w14:textId="77777777" w:rsidR="005F2C4A" w:rsidRPr="007635C6" w:rsidRDefault="005F2C4A" w:rsidP="6639B41E">
            <w:pPr>
              <w:rPr>
                <w:rFonts w:ascii="Arial" w:hAnsi="Arial" w:cs="Arial"/>
                <w:b/>
                <w:bCs/>
              </w:rPr>
            </w:pPr>
            <w:r w:rsidRPr="007635C6">
              <w:rPr>
                <w:rFonts w:ascii="Arial" w:hAnsi="Arial" w:cs="Arial"/>
                <w:b/>
                <w:bCs/>
              </w:rPr>
              <w:t>Grounded Theory</w:t>
            </w:r>
          </w:p>
        </w:tc>
        <w:tc>
          <w:tcPr>
            <w:tcW w:w="2977" w:type="dxa"/>
            <w:shd w:val="clear" w:color="auto" w:fill="F2F2F2" w:themeFill="background1" w:themeFillShade="F2"/>
          </w:tcPr>
          <w:p w14:paraId="04048658" w14:textId="77777777" w:rsidR="005F2C4A" w:rsidRPr="007635C6" w:rsidRDefault="005F2C4A" w:rsidP="6639B41E">
            <w:pPr>
              <w:rPr>
                <w:rFonts w:ascii="Arial" w:hAnsi="Arial" w:cs="Arial"/>
                <w:b/>
                <w:bCs/>
              </w:rPr>
            </w:pPr>
            <w:r w:rsidRPr="007635C6">
              <w:rPr>
                <w:rFonts w:ascii="Arial" w:hAnsi="Arial" w:cs="Arial"/>
                <w:b/>
                <w:bCs/>
              </w:rPr>
              <w:t>Recommendation</w:t>
            </w:r>
          </w:p>
        </w:tc>
      </w:tr>
      <w:tr w:rsidR="00BE22AC" w14:paraId="71CD2059" w14:textId="594C5800" w:rsidTr="6639B41E">
        <w:trPr>
          <w:trHeight w:val="1279"/>
        </w:trPr>
        <w:tc>
          <w:tcPr>
            <w:tcW w:w="1435" w:type="dxa"/>
          </w:tcPr>
          <w:p w14:paraId="73936057" w14:textId="77777777" w:rsidR="00BE22AC" w:rsidRPr="007635C6" w:rsidRDefault="000A73C2" w:rsidP="6639B41E">
            <w:pPr>
              <w:rPr>
                <w:rFonts w:ascii="Arial" w:hAnsi="Arial" w:cs="Arial"/>
              </w:rPr>
            </w:pPr>
            <w:r w:rsidRPr="007635C6">
              <w:rPr>
                <w:rFonts w:ascii="Arial" w:hAnsi="Arial" w:cs="Arial"/>
              </w:rPr>
              <w:t>What has Parkinson’s journey been like so far</w:t>
            </w:r>
            <w:r w:rsidR="00BE22AC" w:rsidRPr="007635C6">
              <w:rPr>
                <w:rFonts w:ascii="Arial" w:hAnsi="Arial" w:cs="Arial"/>
              </w:rPr>
              <w:t>?</w:t>
            </w:r>
          </w:p>
          <w:p w14:paraId="5E20CD9F" w14:textId="77777777" w:rsidR="00BE22AC" w:rsidRPr="007635C6" w:rsidRDefault="000A73C2" w:rsidP="6639B41E">
            <w:pPr>
              <w:rPr>
                <w:rFonts w:ascii="Arial" w:hAnsi="Arial" w:cs="Arial"/>
              </w:rPr>
            </w:pPr>
            <w:r w:rsidRPr="007635C6">
              <w:rPr>
                <w:rFonts w:ascii="Arial" w:hAnsi="Arial" w:cs="Arial"/>
              </w:rPr>
              <w:t>When have you needed support</w:t>
            </w:r>
            <w:r w:rsidR="00BE22AC" w:rsidRPr="007635C6">
              <w:rPr>
                <w:rFonts w:ascii="Arial" w:hAnsi="Arial" w:cs="Arial"/>
              </w:rPr>
              <w:t>?</w:t>
            </w:r>
          </w:p>
          <w:p w14:paraId="7A5B6218" w14:textId="6F745D00" w:rsidR="000A73C2" w:rsidRPr="007635C6" w:rsidRDefault="000A73C2" w:rsidP="6639B41E">
            <w:pPr>
              <w:rPr>
                <w:rFonts w:ascii="Arial" w:hAnsi="Arial" w:cs="Arial"/>
              </w:rPr>
            </w:pPr>
            <w:r w:rsidRPr="007635C6">
              <w:rPr>
                <w:rFonts w:ascii="Arial" w:hAnsi="Arial" w:cs="Arial"/>
              </w:rPr>
              <w:t>Did you receive it? What did this mean?</w:t>
            </w:r>
          </w:p>
        </w:tc>
        <w:tc>
          <w:tcPr>
            <w:tcW w:w="1614" w:type="dxa"/>
          </w:tcPr>
          <w:p w14:paraId="0F19899B" w14:textId="0526EA5B" w:rsidR="000A73C2" w:rsidRPr="007635C6" w:rsidRDefault="000A73C2" w:rsidP="6639B41E">
            <w:pPr>
              <w:rPr>
                <w:rFonts w:ascii="Arial" w:hAnsi="Arial" w:cs="Arial"/>
              </w:rPr>
            </w:pPr>
            <w:r w:rsidRPr="007635C6">
              <w:rPr>
                <w:rFonts w:ascii="Arial" w:hAnsi="Arial" w:cs="Arial"/>
              </w:rPr>
              <w:t>Transition</w:t>
            </w:r>
            <w:r w:rsidR="00622242" w:rsidRPr="007635C6">
              <w:rPr>
                <w:rFonts w:ascii="Arial" w:hAnsi="Arial" w:cs="Arial"/>
              </w:rPr>
              <w:t xml:space="preserve">. </w:t>
            </w:r>
            <w:r w:rsidRPr="007635C6">
              <w:rPr>
                <w:rFonts w:ascii="Arial" w:hAnsi="Arial" w:cs="Arial"/>
              </w:rPr>
              <w:t>Stages support – experiences</w:t>
            </w:r>
            <w:r w:rsidR="0009541E" w:rsidRPr="007635C6">
              <w:rPr>
                <w:rFonts w:ascii="Arial" w:hAnsi="Arial" w:cs="Arial"/>
              </w:rPr>
              <w:t xml:space="preserve">, </w:t>
            </w:r>
            <w:r w:rsidRPr="007635C6">
              <w:rPr>
                <w:rFonts w:ascii="Arial" w:hAnsi="Arial" w:cs="Arial"/>
              </w:rPr>
              <w:t>examples.</w:t>
            </w:r>
          </w:p>
          <w:p w14:paraId="100ACAA7" w14:textId="61C0BE79" w:rsidR="000A73C2" w:rsidRPr="007635C6" w:rsidRDefault="000A73C2" w:rsidP="6639B41E">
            <w:pPr>
              <w:rPr>
                <w:rFonts w:ascii="Arial" w:hAnsi="Arial" w:cs="Arial"/>
              </w:rPr>
            </w:pPr>
            <w:r w:rsidRPr="007635C6">
              <w:rPr>
                <w:rFonts w:ascii="Arial" w:hAnsi="Arial" w:cs="Arial"/>
              </w:rPr>
              <w:t>MDT working?</w:t>
            </w:r>
          </w:p>
        </w:tc>
        <w:tc>
          <w:tcPr>
            <w:tcW w:w="2758" w:type="dxa"/>
          </w:tcPr>
          <w:p w14:paraId="291C5614" w14:textId="355A19B3" w:rsidR="000A73C2" w:rsidRPr="007635C6" w:rsidRDefault="000A73C2" w:rsidP="6639B41E">
            <w:pPr>
              <w:rPr>
                <w:rFonts w:ascii="Arial" w:hAnsi="Arial" w:cs="Arial"/>
              </w:rPr>
            </w:pPr>
            <w:r w:rsidRPr="007635C6">
              <w:rPr>
                <w:rFonts w:ascii="Arial" w:hAnsi="Arial" w:cs="Arial"/>
              </w:rPr>
              <w:t>PwP/Nurse Partnership- inclusive; relationship/trust; partnership; time constraints; space for query/discussion; engagement; remote; other HSCP; loses impetus/engagement; interactive; transactional; consistency/continuity; active participant; empowerment; wider team</w:t>
            </w:r>
            <w:r w:rsidR="005D6962" w:rsidRPr="007635C6">
              <w:rPr>
                <w:rFonts w:ascii="Arial" w:hAnsi="Arial" w:cs="Arial"/>
              </w:rPr>
              <w:t>; advocacy.</w:t>
            </w:r>
          </w:p>
          <w:p w14:paraId="3A4FA7AA" w14:textId="6320EE57" w:rsidR="000A73C2" w:rsidRPr="007635C6" w:rsidRDefault="000A73C2" w:rsidP="6639B41E">
            <w:pPr>
              <w:rPr>
                <w:rFonts w:ascii="Arial" w:hAnsi="Arial" w:cs="Arial"/>
              </w:rPr>
            </w:pPr>
            <w:r w:rsidRPr="007635C6">
              <w:rPr>
                <w:rFonts w:ascii="Arial" w:hAnsi="Arial" w:cs="Arial"/>
              </w:rPr>
              <w:lastRenderedPageBreak/>
              <w:t>MDT- in/formal; access; referral/signposting</w:t>
            </w:r>
            <w:r w:rsidR="005D6962" w:rsidRPr="007635C6">
              <w:rPr>
                <w:rFonts w:ascii="Arial" w:hAnsi="Arial" w:cs="Arial"/>
              </w:rPr>
              <w:t>; specialism; connection; engagement; support.</w:t>
            </w:r>
          </w:p>
          <w:p w14:paraId="026EF497" w14:textId="34E14F5F" w:rsidR="000A73C2" w:rsidRPr="007635C6" w:rsidRDefault="000A73C2" w:rsidP="6639B41E">
            <w:pPr>
              <w:rPr>
                <w:rFonts w:ascii="Arial" w:hAnsi="Arial" w:cs="Arial"/>
              </w:rPr>
            </w:pPr>
            <w:r w:rsidRPr="007635C6">
              <w:rPr>
                <w:rFonts w:ascii="Arial" w:hAnsi="Arial" w:cs="Arial"/>
              </w:rPr>
              <w:t xml:space="preserve">Monitor/Manage- too </w:t>
            </w:r>
            <w:proofErr w:type="gramStart"/>
            <w:r w:rsidRPr="007635C6">
              <w:rPr>
                <w:rFonts w:ascii="Arial" w:hAnsi="Arial" w:cs="Arial"/>
              </w:rPr>
              <w:t>much?;</w:t>
            </w:r>
            <w:proofErr w:type="gramEnd"/>
            <w:r w:rsidRPr="007635C6">
              <w:rPr>
                <w:rFonts w:ascii="Arial" w:hAnsi="Arial" w:cs="Arial"/>
              </w:rPr>
              <w:t xml:space="preserve"> </w:t>
            </w:r>
            <w:r w:rsidR="005D6962" w:rsidRPr="007635C6">
              <w:rPr>
                <w:rFonts w:ascii="Arial" w:hAnsi="Arial" w:cs="Arial"/>
              </w:rPr>
              <w:t xml:space="preserve">too little?; consultant; GP; organising/advocacy; troubleshoot; accessibility; trust; self-medicate/stop/change by PwP or </w:t>
            </w:r>
            <w:r w:rsidR="00B57824" w:rsidRPr="007635C6">
              <w:rPr>
                <w:rFonts w:ascii="Arial" w:hAnsi="Arial" w:cs="Arial"/>
              </w:rPr>
              <w:t>CP</w:t>
            </w:r>
            <w:r w:rsidR="005D6962" w:rsidRPr="007635C6">
              <w:rPr>
                <w:rFonts w:ascii="Arial" w:hAnsi="Arial" w:cs="Arial"/>
              </w:rPr>
              <w:t xml:space="preserve"> for PwP; reassurance; confidence.</w:t>
            </w:r>
          </w:p>
          <w:p w14:paraId="1ECF1CBF" w14:textId="6A92BD94" w:rsidR="005D6962" w:rsidRPr="007635C6" w:rsidRDefault="005D6962" w:rsidP="6639B41E">
            <w:pPr>
              <w:rPr>
                <w:rFonts w:ascii="Arial" w:hAnsi="Arial" w:cs="Arial"/>
              </w:rPr>
            </w:pPr>
            <w:r w:rsidRPr="007635C6">
              <w:rPr>
                <w:rFonts w:ascii="Arial" w:hAnsi="Arial" w:cs="Arial"/>
              </w:rPr>
              <w:t>Transitional/Stages- positive; negative; planning; reactive; proactive; relationship/trust; consistency/continuity; joint decision-making; engagement; inclusion/prepared-ness; reassurance.</w:t>
            </w:r>
          </w:p>
        </w:tc>
        <w:tc>
          <w:tcPr>
            <w:tcW w:w="2699" w:type="dxa"/>
          </w:tcPr>
          <w:p w14:paraId="0FAF0B2F" w14:textId="6AC05432" w:rsidR="00D31755" w:rsidRPr="007635C6" w:rsidRDefault="00D31755" w:rsidP="6639B41E">
            <w:pPr>
              <w:rPr>
                <w:rFonts w:ascii="Arial" w:hAnsi="Arial" w:cs="Arial"/>
                <w:b/>
                <w:bCs/>
              </w:rPr>
            </w:pPr>
            <w:r w:rsidRPr="007635C6">
              <w:rPr>
                <w:rFonts w:ascii="Arial" w:hAnsi="Arial" w:cs="Arial"/>
                <w:b/>
                <w:bCs/>
              </w:rPr>
              <w:lastRenderedPageBreak/>
              <w:t xml:space="preserve">Data Category </w:t>
            </w:r>
            <w:r w:rsidR="00993E79" w:rsidRPr="007635C6">
              <w:rPr>
                <w:rFonts w:ascii="Arial" w:hAnsi="Arial" w:cs="Arial"/>
                <w:b/>
                <w:bCs/>
              </w:rPr>
              <w:t>3</w:t>
            </w:r>
          </w:p>
          <w:p w14:paraId="6D42B750" w14:textId="6CE105F9" w:rsidR="000A73C2" w:rsidRPr="007635C6" w:rsidRDefault="000A73C2" w:rsidP="6639B41E">
            <w:pPr>
              <w:rPr>
                <w:rFonts w:ascii="Arial" w:hAnsi="Arial" w:cs="Arial"/>
              </w:rPr>
            </w:pPr>
            <w:r w:rsidRPr="007635C6">
              <w:rPr>
                <w:rFonts w:ascii="Arial" w:hAnsi="Arial" w:cs="Arial"/>
              </w:rPr>
              <w:t>Team- Partnership- ‘Working Together’</w:t>
            </w:r>
          </w:p>
          <w:p w14:paraId="3C359A73" w14:textId="77777777" w:rsidR="003C6E57" w:rsidRPr="007635C6" w:rsidRDefault="003C6E57" w:rsidP="6639B41E">
            <w:pPr>
              <w:rPr>
                <w:rFonts w:ascii="Arial" w:hAnsi="Arial" w:cs="Arial"/>
              </w:rPr>
            </w:pPr>
          </w:p>
          <w:p w14:paraId="17C83468" w14:textId="7B2E5A51" w:rsidR="003C6E57" w:rsidRPr="007635C6" w:rsidRDefault="003C6E57" w:rsidP="6639B41E">
            <w:pPr>
              <w:rPr>
                <w:rFonts w:ascii="Arial" w:hAnsi="Arial" w:cs="Arial"/>
              </w:rPr>
            </w:pPr>
          </w:p>
        </w:tc>
        <w:tc>
          <w:tcPr>
            <w:tcW w:w="3680" w:type="dxa"/>
          </w:tcPr>
          <w:p w14:paraId="7839300D" w14:textId="46E24E32" w:rsidR="00FD5499" w:rsidRPr="007635C6" w:rsidRDefault="00FD5499" w:rsidP="00FD5499">
            <w:pPr>
              <w:rPr>
                <w:rFonts w:ascii="Arial" w:hAnsi="Arial" w:cs="Arial"/>
              </w:rPr>
            </w:pPr>
            <w:r w:rsidRPr="007635C6">
              <w:rPr>
                <w:rFonts w:ascii="Arial" w:hAnsi="Arial" w:cs="Arial"/>
                <w:b/>
                <w:bCs/>
              </w:rPr>
              <w:t xml:space="preserve">Continuity and Partnership GT: </w:t>
            </w:r>
            <w:r w:rsidRPr="007635C6">
              <w:rPr>
                <w:rFonts w:ascii="Arial" w:hAnsi="Arial" w:cs="Arial"/>
              </w:rPr>
              <w:t xml:space="preserve">Parkinson’s is a complex life-long condition where a PwP will transition over several stages, each bringing different challenges. Where a PwP and their </w:t>
            </w:r>
            <w:r w:rsidR="00B57824" w:rsidRPr="007635C6">
              <w:rPr>
                <w:rFonts w:ascii="Arial" w:hAnsi="Arial" w:cs="Arial"/>
              </w:rPr>
              <w:t>CP</w:t>
            </w:r>
            <w:r w:rsidRPr="007635C6">
              <w:rPr>
                <w:rFonts w:ascii="Arial" w:hAnsi="Arial" w:cs="Arial"/>
              </w:rPr>
              <w:t xml:space="preserve"> can build a relationship with a PNS, they can better manage changes and feel reassured they have a compassionate companion.</w:t>
            </w:r>
          </w:p>
          <w:p w14:paraId="21866941" w14:textId="77777777" w:rsidR="00C438C5" w:rsidRPr="007635C6" w:rsidRDefault="00C438C5" w:rsidP="6639B41E">
            <w:pPr>
              <w:rPr>
                <w:rFonts w:ascii="Arial" w:hAnsi="Arial" w:cs="Arial"/>
              </w:rPr>
            </w:pPr>
          </w:p>
          <w:p w14:paraId="7287D7ED" w14:textId="62000278" w:rsidR="00743F8C" w:rsidRPr="007635C6" w:rsidRDefault="00743F8C" w:rsidP="00743F8C">
            <w:pPr>
              <w:rPr>
                <w:rFonts w:ascii="Arial" w:hAnsi="Arial" w:cs="Arial"/>
              </w:rPr>
            </w:pPr>
            <w:r w:rsidRPr="007635C6">
              <w:rPr>
                <w:rFonts w:ascii="Arial" w:hAnsi="Arial" w:cs="Arial"/>
                <w:b/>
                <w:bCs/>
              </w:rPr>
              <w:t xml:space="preserve">'Working Together’ GT: </w:t>
            </w:r>
            <w:r w:rsidRPr="007635C6">
              <w:rPr>
                <w:rFonts w:ascii="Arial" w:hAnsi="Arial" w:cs="Arial"/>
              </w:rPr>
              <w:t>Where PNS have the time and competencies to provide person-</w:t>
            </w:r>
            <w:r w:rsidRPr="007635C6">
              <w:rPr>
                <w:rFonts w:ascii="Arial" w:hAnsi="Arial" w:cs="Arial"/>
              </w:rPr>
              <w:lastRenderedPageBreak/>
              <w:t xml:space="preserve">centred care, a partnership is developed between PwP, </w:t>
            </w:r>
            <w:r w:rsidR="00B57824" w:rsidRPr="007635C6">
              <w:rPr>
                <w:rFonts w:ascii="Arial" w:hAnsi="Arial" w:cs="Arial"/>
              </w:rPr>
              <w:t>CP</w:t>
            </w:r>
            <w:r w:rsidRPr="007635C6">
              <w:rPr>
                <w:rFonts w:ascii="Arial" w:hAnsi="Arial" w:cs="Arial"/>
              </w:rPr>
              <w:t>, and PNS. This partnership, requiring continuity of care, allows for the exchange of pertinent information which can improve health and wellbeing outcomes.</w:t>
            </w:r>
          </w:p>
          <w:p w14:paraId="768F4814" w14:textId="3414F044" w:rsidR="00C071B8" w:rsidRPr="007635C6" w:rsidRDefault="00C071B8" w:rsidP="6639B41E">
            <w:pPr>
              <w:rPr>
                <w:rFonts w:ascii="Arial" w:hAnsi="Arial" w:cs="Arial"/>
              </w:rPr>
            </w:pPr>
          </w:p>
        </w:tc>
        <w:tc>
          <w:tcPr>
            <w:tcW w:w="2977" w:type="dxa"/>
          </w:tcPr>
          <w:p w14:paraId="1BF3A0FA" w14:textId="7A30E994" w:rsidR="0029431C" w:rsidRPr="007635C6" w:rsidRDefault="0029431C" w:rsidP="0029431C">
            <w:pPr>
              <w:rPr>
                <w:rFonts w:ascii="Arial" w:hAnsi="Arial" w:cs="Arial"/>
              </w:rPr>
            </w:pPr>
            <w:r w:rsidRPr="007635C6">
              <w:rPr>
                <w:rFonts w:ascii="Arial" w:hAnsi="Arial" w:cs="Arial"/>
              </w:rPr>
              <w:lastRenderedPageBreak/>
              <w:t xml:space="preserve">6. High caseloads and low levels of administrative support impede PNS to provide the person-centred continuity of care for PwP and </w:t>
            </w:r>
            <w:r w:rsidR="00B57824" w:rsidRPr="007635C6">
              <w:rPr>
                <w:rFonts w:ascii="Arial" w:hAnsi="Arial" w:cs="Arial"/>
              </w:rPr>
              <w:t>CP</w:t>
            </w:r>
            <w:r w:rsidRPr="007635C6">
              <w:rPr>
                <w:rFonts w:ascii="Arial" w:hAnsi="Arial" w:cs="Arial"/>
              </w:rPr>
              <w:t xml:space="preserve"> to ensure positive outcomes.</w:t>
            </w:r>
          </w:p>
          <w:p w14:paraId="1BE30914" w14:textId="77777777" w:rsidR="0029431C" w:rsidRPr="007635C6" w:rsidRDefault="0029431C" w:rsidP="0029431C">
            <w:pPr>
              <w:rPr>
                <w:rFonts w:ascii="Arial" w:hAnsi="Arial" w:cs="Arial"/>
              </w:rPr>
            </w:pPr>
          </w:p>
          <w:p w14:paraId="6C735CF3" w14:textId="13DC7CCA" w:rsidR="0029431C" w:rsidRPr="007635C6" w:rsidRDefault="0029431C" w:rsidP="0029431C">
            <w:pPr>
              <w:rPr>
                <w:rFonts w:ascii="Arial" w:hAnsi="Arial" w:cs="Arial"/>
              </w:rPr>
            </w:pPr>
            <w:r w:rsidRPr="007635C6">
              <w:rPr>
                <w:rFonts w:ascii="Arial" w:hAnsi="Arial" w:cs="Arial"/>
              </w:rPr>
              <w:t xml:space="preserve">7. PNS must be made available to PwP and </w:t>
            </w:r>
            <w:r w:rsidR="00B57824" w:rsidRPr="007635C6">
              <w:rPr>
                <w:rFonts w:ascii="Arial" w:hAnsi="Arial" w:cs="Arial"/>
              </w:rPr>
              <w:t>CP</w:t>
            </w:r>
            <w:r w:rsidRPr="007635C6">
              <w:rPr>
                <w:rFonts w:ascii="Arial" w:hAnsi="Arial" w:cs="Arial"/>
              </w:rPr>
              <w:t xml:space="preserve"> to provide person-centred continuity of care across the stages of Parkinson’s.</w:t>
            </w:r>
          </w:p>
          <w:p w14:paraId="20C1D715" w14:textId="42007287" w:rsidR="0029431C" w:rsidRPr="007635C6" w:rsidRDefault="0029431C" w:rsidP="0029431C">
            <w:pPr>
              <w:rPr>
                <w:rFonts w:ascii="Arial" w:hAnsi="Arial" w:cs="Arial"/>
              </w:rPr>
            </w:pPr>
            <w:r w:rsidRPr="007635C6">
              <w:rPr>
                <w:rFonts w:ascii="Arial" w:hAnsi="Arial" w:cs="Arial"/>
              </w:rPr>
              <w:lastRenderedPageBreak/>
              <w:t xml:space="preserve">8. PNS must be afforded the time to build relationships and partnerships with PwP and </w:t>
            </w:r>
            <w:r w:rsidR="00B57824" w:rsidRPr="007635C6">
              <w:rPr>
                <w:rFonts w:ascii="Arial" w:hAnsi="Arial" w:cs="Arial"/>
              </w:rPr>
              <w:t>CP</w:t>
            </w:r>
            <w:r w:rsidRPr="007635C6">
              <w:rPr>
                <w:rFonts w:ascii="Arial" w:hAnsi="Arial" w:cs="Arial"/>
              </w:rPr>
              <w:t xml:space="preserve"> through continuity of care to encourage the sharing of pertinent information.</w:t>
            </w:r>
          </w:p>
          <w:p w14:paraId="42BD7014" w14:textId="77777777" w:rsidR="0029431C" w:rsidRPr="007635C6" w:rsidRDefault="0029431C" w:rsidP="0029431C">
            <w:pPr>
              <w:rPr>
                <w:rFonts w:ascii="Arial" w:hAnsi="Arial" w:cs="Arial"/>
              </w:rPr>
            </w:pPr>
          </w:p>
          <w:p w14:paraId="4764FD65" w14:textId="14ED876C" w:rsidR="0029431C" w:rsidRPr="007635C6" w:rsidRDefault="0029431C" w:rsidP="0029431C">
            <w:pPr>
              <w:rPr>
                <w:rFonts w:ascii="Arial" w:hAnsi="Arial" w:cs="Arial"/>
              </w:rPr>
            </w:pPr>
            <w:r w:rsidRPr="007635C6">
              <w:rPr>
                <w:rFonts w:ascii="Arial" w:hAnsi="Arial" w:cs="Arial"/>
              </w:rPr>
              <w:t xml:space="preserve">9. Appropriate job planning, and succession planning is required to protect the availability of PNS to PwP and </w:t>
            </w:r>
            <w:r w:rsidR="00B57824" w:rsidRPr="007635C6">
              <w:rPr>
                <w:rFonts w:ascii="Arial" w:hAnsi="Arial" w:cs="Arial"/>
              </w:rPr>
              <w:t>CP</w:t>
            </w:r>
            <w:r w:rsidRPr="007635C6">
              <w:rPr>
                <w:rFonts w:ascii="Arial" w:hAnsi="Arial" w:cs="Arial"/>
              </w:rPr>
              <w:t>.</w:t>
            </w:r>
          </w:p>
          <w:p w14:paraId="60D8E58B" w14:textId="746F6845" w:rsidR="000A73C2" w:rsidRPr="007635C6" w:rsidRDefault="000A73C2" w:rsidP="0029431C">
            <w:pPr>
              <w:rPr>
                <w:rFonts w:ascii="Arial" w:hAnsi="Arial" w:cs="Arial"/>
              </w:rPr>
            </w:pPr>
          </w:p>
        </w:tc>
      </w:tr>
      <w:tr w:rsidR="000E56D4" w14:paraId="0AF6A23F" w14:textId="77777777" w:rsidTr="00D23C38">
        <w:trPr>
          <w:trHeight w:val="1279"/>
        </w:trPr>
        <w:tc>
          <w:tcPr>
            <w:tcW w:w="1435" w:type="dxa"/>
            <w:shd w:val="clear" w:color="auto" w:fill="F2F2F2" w:themeFill="background1" w:themeFillShade="F2"/>
          </w:tcPr>
          <w:p w14:paraId="4FDF8DEF" w14:textId="48E20E9C" w:rsidR="000E56D4" w:rsidRPr="007635C6" w:rsidRDefault="000E56D4" w:rsidP="000E56D4">
            <w:pPr>
              <w:rPr>
                <w:rFonts w:ascii="Arial" w:hAnsi="Arial" w:cs="Arial"/>
              </w:rPr>
            </w:pPr>
            <w:r w:rsidRPr="007635C6">
              <w:rPr>
                <w:rFonts w:ascii="Arial" w:hAnsi="Arial" w:cs="Arial"/>
                <w:b/>
                <w:bCs/>
              </w:rPr>
              <w:lastRenderedPageBreak/>
              <w:t>Interview Topics (condensed) PwP/CP</w:t>
            </w:r>
          </w:p>
        </w:tc>
        <w:tc>
          <w:tcPr>
            <w:tcW w:w="1614" w:type="dxa"/>
            <w:shd w:val="clear" w:color="auto" w:fill="F2F2F2" w:themeFill="background1" w:themeFillShade="F2"/>
          </w:tcPr>
          <w:p w14:paraId="4E54F499" w14:textId="2357431A" w:rsidR="000E56D4" w:rsidRPr="007635C6" w:rsidRDefault="000E56D4" w:rsidP="000E56D4">
            <w:pPr>
              <w:rPr>
                <w:rFonts w:ascii="Arial" w:hAnsi="Arial" w:cs="Arial"/>
              </w:rPr>
            </w:pPr>
            <w:r w:rsidRPr="007635C6">
              <w:rPr>
                <w:rFonts w:ascii="Arial" w:hAnsi="Arial" w:cs="Arial"/>
                <w:b/>
                <w:bCs/>
              </w:rPr>
              <w:t>Interview Topics (condensed) Nurses</w:t>
            </w:r>
          </w:p>
        </w:tc>
        <w:tc>
          <w:tcPr>
            <w:tcW w:w="2758" w:type="dxa"/>
            <w:shd w:val="clear" w:color="auto" w:fill="F2F2F2" w:themeFill="background1" w:themeFillShade="F2"/>
          </w:tcPr>
          <w:p w14:paraId="2C386534" w14:textId="65B5FA69" w:rsidR="000E56D4" w:rsidRPr="007635C6" w:rsidRDefault="000E56D4" w:rsidP="000E56D4">
            <w:pPr>
              <w:rPr>
                <w:rFonts w:ascii="Arial" w:hAnsi="Arial" w:cs="Arial"/>
              </w:rPr>
            </w:pPr>
            <w:r w:rsidRPr="007635C6">
              <w:rPr>
                <w:rFonts w:ascii="Arial" w:hAnsi="Arial" w:cs="Arial"/>
                <w:b/>
                <w:bCs/>
              </w:rPr>
              <w:t>Codes</w:t>
            </w:r>
          </w:p>
        </w:tc>
        <w:tc>
          <w:tcPr>
            <w:tcW w:w="2699" w:type="dxa"/>
            <w:shd w:val="clear" w:color="auto" w:fill="F2F2F2" w:themeFill="background1" w:themeFillShade="F2"/>
          </w:tcPr>
          <w:p w14:paraId="0A8F4AA5" w14:textId="1154704E" w:rsidR="000E56D4" w:rsidRPr="007635C6" w:rsidRDefault="000E56D4" w:rsidP="000E56D4">
            <w:pPr>
              <w:rPr>
                <w:rFonts w:ascii="Arial" w:hAnsi="Arial" w:cs="Arial"/>
                <w:b/>
                <w:bCs/>
              </w:rPr>
            </w:pPr>
            <w:r w:rsidRPr="007635C6">
              <w:rPr>
                <w:rFonts w:ascii="Arial" w:hAnsi="Arial" w:cs="Arial"/>
                <w:b/>
                <w:bCs/>
              </w:rPr>
              <w:t>Data Categories/(Sub) Categories</w:t>
            </w:r>
          </w:p>
        </w:tc>
        <w:tc>
          <w:tcPr>
            <w:tcW w:w="3680" w:type="dxa"/>
            <w:shd w:val="clear" w:color="auto" w:fill="F2F2F2" w:themeFill="background1" w:themeFillShade="F2"/>
          </w:tcPr>
          <w:p w14:paraId="362F4BBF" w14:textId="6F6511DC" w:rsidR="000E56D4" w:rsidRPr="007635C6" w:rsidRDefault="000E56D4" w:rsidP="000E56D4">
            <w:pPr>
              <w:rPr>
                <w:rFonts w:ascii="Arial" w:hAnsi="Arial" w:cs="Arial"/>
                <w:b/>
                <w:bCs/>
              </w:rPr>
            </w:pPr>
            <w:r w:rsidRPr="007635C6">
              <w:rPr>
                <w:rFonts w:ascii="Arial" w:hAnsi="Arial" w:cs="Arial"/>
                <w:b/>
                <w:bCs/>
              </w:rPr>
              <w:t>Grounded Theory</w:t>
            </w:r>
          </w:p>
        </w:tc>
        <w:tc>
          <w:tcPr>
            <w:tcW w:w="2977" w:type="dxa"/>
            <w:shd w:val="clear" w:color="auto" w:fill="F2F2F2" w:themeFill="background1" w:themeFillShade="F2"/>
          </w:tcPr>
          <w:p w14:paraId="4F79B3E1" w14:textId="136B279A" w:rsidR="000E56D4" w:rsidRPr="007635C6" w:rsidRDefault="000E56D4" w:rsidP="000E56D4">
            <w:pPr>
              <w:rPr>
                <w:rFonts w:ascii="Arial" w:hAnsi="Arial" w:cs="Arial"/>
              </w:rPr>
            </w:pPr>
            <w:r w:rsidRPr="007635C6">
              <w:rPr>
                <w:rFonts w:ascii="Arial" w:hAnsi="Arial" w:cs="Arial"/>
                <w:b/>
                <w:bCs/>
              </w:rPr>
              <w:t>Recommendation</w:t>
            </w:r>
          </w:p>
        </w:tc>
      </w:tr>
      <w:tr w:rsidR="00D23C38" w14:paraId="52A441FF" w14:textId="77777777" w:rsidTr="6639B41E">
        <w:trPr>
          <w:trHeight w:val="1279"/>
        </w:trPr>
        <w:tc>
          <w:tcPr>
            <w:tcW w:w="1435" w:type="dxa"/>
          </w:tcPr>
          <w:p w14:paraId="2A6B28F8" w14:textId="3D5AD124" w:rsidR="00D23C38" w:rsidRPr="007635C6" w:rsidRDefault="00CA3213" w:rsidP="000E56D4">
            <w:pPr>
              <w:rPr>
                <w:rFonts w:ascii="Arial" w:hAnsi="Arial" w:cs="Arial"/>
                <w:b/>
                <w:bCs/>
              </w:rPr>
            </w:pPr>
            <w:r w:rsidRPr="007635C6">
              <w:rPr>
                <w:rFonts w:ascii="Arial" w:hAnsi="Arial" w:cs="Arial"/>
              </w:rPr>
              <w:t xml:space="preserve">Who do you talk to about medications? Who makes changes? What (does not) work? What is best </w:t>
            </w:r>
            <w:r w:rsidRPr="007635C6">
              <w:rPr>
                <w:rFonts w:ascii="Arial" w:hAnsi="Arial" w:cs="Arial"/>
              </w:rPr>
              <w:lastRenderedPageBreak/>
              <w:t>way for you to get medications? Who monitors? When/How? What are consequences?</w:t>
            </w:r>
          </w:p>
        </w:tc>
        <w:tc>
          <w:tcPr>
            <w:tcW w:w="1614" w:type="dxa"/>
          </w:tcPr>
          <w:p w14:paraId="1A6FD208" w14:textId="77777777" w:rsidR="0062691C" w:rsidRPr="007635C6" w:rsidRDefault="0062691C" w:rsidP="0062691C">
            <w:pPr>
              <w:rPr>
                <w:rFonts w:ascii="Arial" w:hAnsi="Arial" w:cs="Arial"/>
              </w:rPr>
            </w:pPr>
            <w:r w:rsidRPr="007635C6">
              <w:rPr>
                <w:rFonts w:ascii="Arial" w:hAnsi="Arial" w:cs="Arial"/>
              </w:rPr>
              <w:lastRenderedPageBreak/>
              <w:t>Benefits/challenges of prescribing and titration?</w:t>
            </w:r>
          </w:p>
          <w:p w14:paraId="6C0F72AE" w14:textId="4ED92E5C" w:rsidR="00D23C38" w:rsidRPr="007635C6" w:rsidRDefault="0062691C" w:rsidP="0062691C">
            <w:pPr>
              <w:rPr>
                <w:rFonts w:ascii="Arial" w:hAnsi="Arial" w:cs="Arial"/>
                <w:b/>
                <w:bCs/>
              </w:rPr>
            </w:pPr>
            <w:r w:rsidRPr="007635C6">
              <w:rPr>
                <w:rFonts w:ascii="Arial" w:hAnsi="Arial" w:cs="Arial"/>
              </w:rPr>
              <w:t>Reflect on impact on concordance/speed of treatment/nur</w:t>
            </w:r>
            <w:r w:rsidRPr="007635C6">
              <w:rPr>
                <w:rFonts w:ascii="Arial" w:hAnsi="Arial" w:cs="Arial"/>
              </w:rPr>
              <w:lastRenderedPageBreak/>
              <w:t>se knowledge-medication and PwP?</w:t>
            </w:r>
          </w:p>
        </w:tc>
        <w:tc>
          <w:tcPr>
            <w:tcW w:w="2758" w:type="dxa"/>
          </w:tcPr>
          <w:p w14:paraId="27AF6D15" w14:textId="5B0CF33C" w:rsidR="00D23C38" w:rsidRPr="007635C6" w:rsidRDefault="00F832A0" w:rsidP="000E56D4">
            <w:pPr>
              <w:rPr>
                <w:rFonts w:ascii="Arial" w:hAnsi="Arial" w:cs="Arial"/>
                <w:b/>
                <w:bCs/>
              </w:rPr>
            </w:pPr>
            <w:r w:rsidRPr="007635C6">
              <w:rPr>
                <w:rFonts w:ascii="Arial" w:hAnsi="Arial" w:cs="Arial"/>
              </w:rPr>
              <w:lastRenderedPageBreak/>
              <w:t xml:space="preserve">Adherence; medication + patient; speed of treatment; community/hospital pharmacist; GPs barrier/facilitator; improve connections liaising other HSCPs; (missed) reviews; waiting for </w:t>
            </w:r>
            <w:r w:rsidRPr="007635C6">
              <w:rPr>
                <w:rFonts w:ascii="Arial" w:hAnsi="Arial" w:cs="Arial"/>
              </w:rPr>
              <w:lastRenderedPageBreak/>
              <w:t>consultant; responsibility; access; information; continuity; explanation and rationale; concordance; uncertainty; self-medication; dosage/timings; specialism- Parkinson’s; specialism/expertise in individual’s Parkinson’s; engagement.</w:t>
            </w:r>
          </w:p>
        </w:tc>
        <w:tc>
          <w:tcPr>
            <w:tcW w:w="2699" w:type="dxa"/>
          </w:tcPr>
          <w:p w14:paraId="3DDB9C73" w14:textId="77777777" w:rsidR="0033456E" w:rsidRPr="007635C6" w:rsidRDefault="0033456E" w:rsidP="0033456E">
            <w:pPr>
              <w:rPr>
                <w:rFonts w:ascii="Arial" w:hAnsi="Arial" w:cs="Arial"/>
              </w:rPr>
            </w:pPr>
            <w:r w:rsidRPr="007635C6">
              <w:rPr>
                <w:rFonts w:ascii="Arial" w:hAnsi="Arial" w:cs="Arial"/>
                <w:b/>
                <w:bCs/>
              </w:rPr>
              <w:lastRenderedPageBreak/>
              <w:t>Data Category:</w:t>
            </w:r>
            <w:r w:rsidRPr="007635C6">
              <w:rPr>
                <w:rFonts w:ascii="Arial" w:hAnsi="Arial" w:cs="Arial"/>
              </w:rPr>
              <w:t xml:space="preserve"> Pharmacological Management and Review</w:t>
            </w:r>
          </w:p>
          <w:p w14:paraId="0FF87973" w14:textId="2D0DCDAF" w:rsidR="00D23C38" w:rsidRPr="007635C6" w:rsidRDefault="0033456E" w:rsidP="0033456E">
            <w:pPr>
              <w:rPr>
                <w:rFonts w:ascii="Arial" w:hAnsi="Arial" w:cs="Arial"/>
                <w:b/>
                <w:bCs/>
              </w:rPr>
            </w:pPr>
            <w:r w:rsidRPr="007635C6">
              <w:rPr>
                <w:rFonts w:ascii="Arial" w:hAnsi="Arial" w:cs="Arial"/>
                <w:b/>
                <w:bCs/>
              </w:rPr>
              <w:t>Sub-Categories:</w:t>
            </w:r>
            <w:r w:rsidRPr="007635C6">
              <w:rPr>
                <w:rFonts w:ascii="Arial" w:hAnsi="Arial" w:cs="Arial"/>
              </w:rPr>
              <w:t xml:space="preserve"> 1. PNS (Specialist) Prescribing; 2. Concordance; 3. Speed of Treatment</w:t>
            </w:r>
          </w:p>
        </w:tc>
        <w:tc>
          <w:tcPr>
            <w:tcW w:w="3680" w:type="dxa"/>
          </w:tcPr>
          <w:p w14:paraId="11DBDDC4" w14:textId="77777777" w:rsidR="00770C31" w:rsidRPr="007635C6" w:rsidRDefault="00770C31" w:rsidP="00770C31">
            <w:pPr>
              <w:rPr>
                <w:rFonts w:ascii="Arial" w:hAnsi="Arial" w:cs="Arial"/>
              </w:rPr>
            </w:pPr>
            <w:r w:rsidRPr="007635C6">
              <w:rPr>
                <w:rFonts w:ascii="Arial" w:hAnsi="Arial" w:cs="Arial"/>
                <w:b/>
                <w:bCs/>
              </w:rPr>
              <w:t xml:space="preserve">Pharmacological Support GT: </w:t>
            </w:r>
            <w:r w:rsidRPr="007635C6">
              <w:rPr>
                <w:rFonts w:ascii="Arial" w:hAnsi="Arial" w:cs="Arial"/>
              </w:rPr>
              <w:t xml:space="preserve">While not all PNS prescribe, most recognise the value of non-medical prescribing (NMP) to professionals, patients, and wider team functioning, and are keen to work towards this status. Yet NMP is a complex and responsible position which requires confidence building, </w:t>
            </w:r>
            <w:r w:rsidRPr="007635C6">
              <w:rPr>
                <w:rFonts w:ascii="Arial" w:hAnsi="Arial" w:cs="Arial"/>
              </w:rPr>
              <w:lastRenderedPageBreak/>
              <w:t xml:space="preserve">specialist training, and understanding of the parameters of the role in wider teams. </w:t>
            </w:r>
          </w:p>
          <w:p w14:paraId="3AD775C1" w14:textId="77777777" w:rsidR="00770C31" w:rsidRPr="007635C6" w:rsidRDefault="00770C31" w:rsidP="00770C31">
            <w:pPr>
              <w:rPr>
                <w:rFonts w:ascii="Arial" w:hAnsi="Arial" w:cs="Arial"/>
                <w:b/>
                <w:bCs/>
              </w:rPr>
            </w:pPr>
          </w:p>
          <w:p w14:paraId="76CD46E0" w14:textId="77777777" w:rsidR="00770C31" w:rsidRPr="007635C6" w:rsidRDefault="00770C31" w:rsidP="00770C31">
            <w:pPr>
              <w:rPr>
                <w:rFonts w:ascii="Arial" w:hAnsi="Arial" w:cs="Arial"/>
              </w:rPr>
            </w:pPr>
            <w:r w:rsidRPr="007635C6">
              <w:rPr>
                <w:rFonts w:ascii="Arial" w:hAnsi="Arial" w:cs="Arial"/>
                <w:b/>
                <w:bCs/>
              </w:rPr>
              <w:t>PNS (Specialist) Prescribing GT:</w:t>
            </w:r>
            <w:r w:rsidRPr="007635C6">
              <w:rPr>
                <w:rFonts w:ascii="Arial" w:hAnsi="Arial" w:cs="Arial"/>
              </w:rPr>
              <w:t xml:space="preserve"> PNS are specialists in Parkinson’s Disease, Parkinson’s medications, and an individual’s Parkinson’s (which can be extremely variable). Consequently, they can provide personalised pharmacological support with positive impacts on PwP health and well-being.</w:t>
            </w:r>
          </w:p>
          <w:p w14:paraId="3C24F071" w14:textId="77777777" w:rsidR="00770C31" w:rsidRPr="007635C6" w:rsidRDefault="00770C31" w:rsidP="00770C31">
            <w:pPr>
              <w:rPr>
                <w:rFonts w:ascii="Arial" w:hAnsi="Arial" w:cs="Arial"/>
              </w:rPr>
            </w:pPr>
          </w:p>
          <w:p w14:paraId="7028FCA2" w14:textId="77777777" w:rsidR="00770C31" w:rsidRPr="007635C6" w:rsidRDefault="00770C31" w:rsidP="00770C31">
            <w:pPr>
              <w:rPr>
                <w:rFonts w:ascii="Arial" w:hAnsi="Arial" w:cs="Arial"/>
              </w:rPr>
            </w:pPr>
            <w:r w:rsidRPr="007635C6">
              <w:rPr>
                <w:rFonts w:ascii="Arial" w:hAnsi="Arial" w:cs="Arial"/>
                <w:b/>
                <w:bCs/>
              </w:rPr>
              <w:t>Concordance GT:</w:t>
            </w:r>
            <w:r w:rsidRPr="007635C6">
              <w:rPr>
                <w:rFonts w:ascii="Arial" w:hAnsi="Arial" w:cs="Arial"/>
              </w:rPr>
              <w:t xml:space="preserve"> Where PNS have the time available to provide continuity of care and to build trusting reciprocal relationships with PwP (and FFC where appropriate) they can individually tailor pharmalogical management and review to personal circumstances. Such trust and personalisation lead to improved concordance and so improved health and well-being.</w:t>
            </w:r>
          </w:p>
          <w:p w14:paraId="6F70CE08" w14:textId="77777777" w:rsidR="00770C31" w:rsidRPr="007635C6" w:rsidRDefault="00770C31" w:rsidP="00770C31">
            <w:pPr>
              <w:rPr>
                <w:rFonts w:ascii="Arial" w:hAnsi="Arial" w:cs="Arial"/>
                <w:b/>
                <w:bCs/>
              </w:rPr>
            </w:pPr>
          </w:p>
          <w:p w14:paraId="559CFA6C" w14:textId="77777777" w:rsidR="00770C31" w:rsidRPr="007635C6" w:rsidRDefault="00770C31" w:rsidP="00770C31">
            <w:pPr>
              <w:rPr>
                <w:rFonts w:ascii="Arial" w:eastAsia="Times New Roman" w:hAnsi="Arial" w:cs="Arial"/>
                <w:color w:val="1C1D1E"/>
                <w:lang w:eastAsia="en-GB"/>
              </w:rPr>
            </w:pPr>
            <w:r w:rsidRPr="007635C6">
              <w:rPr>
                <w:rFonts w:ascii="Arial" w:hAnsi="Arial" w:cs="Arial"/>
                <w:b/>
                <w:bCs/>
              </w:rPr>
              <w:t xml:space="preserve">Speed of Treatment (Pharmacological Support) GT: </w:t>
            </w:r>
            <w:r w:rsidRPr="007635C6">
              <w:rPr>
                <w:rFonts w:ascii="Arial" w:hAnsi="Arial" w:cs="Arial"/>
              </w:rPr>
              <w:t>Where time is available to PNS to advocate for PwP, PNS expertise in Pharmacological Management and Review allows them to develop and apply procedures and policies which ensure PwP receive the right medication at the right time when in acute care.</w:t>
            </w:r>
          </w:p>
          <w:p w14:paraId="023FE245" w14:textId="77777777" w:rsidR="00770C31" w:rsidRPr="007635C6" w:rsidRDefault="00770C31" w:rsidP="00770C31">
            <w:pPr>
              <w:shd w:val="clear" w:color="auto" w:fill="FFFFFF"/>
              <w:rPr>
                <w:rFonts w:ascii="Arial" w:eastAsia="Times New Roman" w:hAnsi="Arial" w:cs="Arial"/>
                <w:color w:val="1C1D1E"/>
                <w:lang w:eastAsia="en-GB"/>
              </w:rPr>
            </w:pPr>
          </w:p>
          <w:p w14:paraId="4A57FACE" w14:textId="75A826A3" w:rsidR="00D23C38" w:rsidRPr="007635C6" w:rsidRDefault="00770C31" w:rsidP="00770C31">
            <w:pPr>
              <w:rPr>
                <w:rFonts w:ascii="Arial" w:hAnsi="Arial" w:cs="Arial"/>
                <w:b/>
                <w:bCs/>
              </w:rPr>
            </w:pPr>
            <w:r w:rsidRPr="007635C6">
              <w:rPr>
                <w:rFonts w:ascii="Arial" w:eastAsia="Times New Roman" w:hAnsi="Arial" w:cs="Arial"/>
                <w:b/>
                <w:bCs/>
                <w:color w:val="1C1D1E"/>
                <w:lang w:eastAsia="en-GB"/>
              </w:rPr>
              <w:t>Speed of Treatment (Pharmacological Access) GT</w:t>
            </w:r>
            <w:r w:rsidRPr="007635C6">
              <w:rPr>
                <w:rFonts w:ascii="Arial" w:eastAsia="Times New Roman" w:hAnsi="Arial" w:cs="Arial"/>
                <w:color w:val="1C1D1E"/>
                <w:lang w:eastAsia="en-GB"/>
              </w:rPr>
              <w:t>: When PNS are non-medical prescribers (NMP) they can review medication regimens and prescribe and stop medications as appropriate. This action speeds</w:t>
            </w:r>
            <w:r w:rsidR="007D1C1E" w:rsidRPr="007635C6">
              <w:rPr>
                <w:rFonts w:ascii="Arial" w:eastAsia="Times New Roman" w:hAnsi="Arial" w:cs="Arial"/>
                <w:color w:val="1C1D1E"/>
                <w:lang w:eastAsia="en-GB"/>
              </w:rPr>
              <w:t xml:space="preserve"> up treatment changes to PwP, cutting through circuitous routes to medication management through other HSCPs.</w:t>
            </w:r>
          </w:p>
        </w:tc>
        <w:tc>
          <w:tcPr>
            <w:tcW w:w="2977" w:type="dxa"/>
          </w:tcPr>
          <w:p w14:paraId="7D786B5F" w14:textId="5A7A860E" w:rsidR="007635C6" w:rsidRPr="007635C6" w:rsidRDefault="007635C6" w:rsidP="007635C6">
            <w:pPr>
              <w:rPr>
                <w:rFonts w:ascii="Arial" w:hAnsi="Arial" w:cs="Arial"/>
              </w:rPr>
            </w:pPr>
            <w:r>
              <w:rPr>
                <w:rFonts w:ascii="Arial" w:hAnsi="Arial" w:cs="Arial"/>
              </w:rPr>
              <w:lastRenderedPageBreak/>
              <w:t xml:space="preserve">10. </w:t>
            </w:r>
            <w:r w:rsidRPr="007635C6">
              <w:rPr>
                <w:rFonts w:ascii="Arial" w:hAnsi="Arial" w:cs="Arial"/>
              </w:rPr>
              <w:t xml:space="preserve">PNS should work towards NMP status early in their careers to build the confidence and extensive knowledge base required for this useful but complicated role. Pharmacological management and review </w:t>
            </w:r>
            <w:r w:rsidRPr="007635C6">
              <w:rPr>
                <w:rFonts w:ascii="Arial" w:hAnsi="Arial" w:cs="Arial"/>
              </w:rPr>
              <w:lastRenderedPageBreak/>
              <w:t>should be incorporated into specialist nurse training and CPD.</w:t>
            </w:r>
          </w:p>
          <w:p w14:paraId="0FBC1CB1" w14:textId="77777777" w:rsidR="007635C6" w:rsidRPr="007635C6" w:rsidRDefault="007635C6" w:rsidP="007635C6">
            <w:pPr>
              <w:rPr>
                <w:rFonts w:ascii="Arial" w:hAnsi="Arial" w:cs="Arial"/>
              </w:rPr>
            </w:pPr>
          </w:p>
          <w:p w14:paraId="3EA56B79" w14:textId="0D950371" w:rsidR="007635C6" w:rsidRPr="007635C6" w:rsidRDefault="007635C6" w:rsidP="007635C6">
            <w:pPr>
              <w:rPr>
                <w:rFonts w:ascii="Arial" w:hAnsi="Arial" w:cs="Arial"/>
              </w:rPr>
            </w:pPr>
            <w:r>
              <w:rPr>
                <w:rFonts w:ascii="Arial" w:hAnsi="Arial" w:cs="Arial"/>
              </w:rPr>
              <w:t xml:space="preserve">11. </w:t>
            </w:r>
            <w:r w:rsidRPr="007635C6">
              <w:rPr>
                <w:rFonts w:ascii="Arial" w:hAnsi="Arial" w:cs="Arial"/>
              </w:rPr>
              <w:t>PwP should be referred into PNS service at diagnosis and be supported to have regular appointments throughout the stages of their condition so PNS can offer on-going personalised specialist pharmacological support and management.</w:t>
            </w:r>
          </w:p>
          <w:p w14:paraId="6B18CB22" w14:textId="77777777" w:rsidR="007635C6" w:rsidRPr="007635C6" w:rsidRDefault="007635C6" w:rsidP="007635C6">
            <w:pPr>
              <w:rPr>
                <w:rFonts w:ascii="Arial" w:hAnsi="Arial" w:cs="Arial"/>
              </w:rPr>
            </w:pPr>
          </w:p>
          <w:p w14:paraId="3135D0D0" w14:textId="16A0C165" w:rsidR="007635C6" w:rsidRPr="007635C6" w:rsidRDefault="007635C6" w:rsidP="007635C6">
            <w:pPr>
              <w:rPr>
                <w:rFonts w:ascii="Arial" w:hAnsi="Arial" w:cs="Arial"/>
              </w:rPr>
            </w:pPr>
            <w:r>
              <w:rPr>
                <w:rFonts w:ascii="Arial" w:hAnsi="Arial" w:cs="Arial"/>
              </w:rPr>
              <w:t xml:space="preserve">12. </w:t>
            </w:r>
            <w:r w:rsidRPr="007635C6">
              <w:rPr>
                <w:rFonts w:ascii="Arial" w:hAnsi="Arial" w:cs="Arial"/>
              </w:rPr>
              <w:t>To improve PwP concordance with medication regimens, PNS require time (in caseloads and regional availability) to build reciprocal trusting relationships with PwP.</w:t>
            </w:r>
          </w:p>
          <w:p w14:paraId="78987FF8" w14:textId="77777777" w:rsidR="007635C6" w:rsidRPr="007635C6" w:rsidRDefault="007635C6" w:rsidP="007635C6">
            <w:pPr>
              <w:rPr>
                <w:rFonts w:ascii="Arial" w:hAnsi="Arial" w:cs="Arial"/>
              </w:rPr>
            </w:pPr>
          </w:p>
          <w:p w14:paraId="0D724715" w14:textId="1DE19D40" w:rsidR="007635C6" w:rsidRPr="007635C6" w:rsidRDefault="007635C6" w:rsidP="007635C6">
            <w:pPr>
              <w:rPr>
                <w:rFonts w:ascii="Arial" w:hAnsi="Arial" w:cs="Arial"/>
              </w:rPr>
            </w:pPr>
            <w:r>
              <w:rPr>
                <w:rFonts w:ascii="Arial" w:hAnsi="Arial" w:cs="Arial"/>
              </w:rPr>
              <w:t xml:space="preserve">13. </w:t>
            </w:r>
            <w:r w:rsidRPr="007635C6">
              <w:rPr>
                <w:rFonts w:ascii="Arial" w:hAnsi="Arial" w:cs="Arial"/>
              </w:rPr>
              <w:t>PNS must be accessible and available to support medication management to PwP in acute care to ensure they get their treatment regimens are not disrupted.</w:t>
            </w:r>
          </w:p>
          <w:p w14:paraId="741D9903" w14:textId="77777777" w:rsidR="007635C6" w:rsidRPr="007635C6" w:rsidRDefault="007635C6" w:rsidP="007635C6">
            <w:pPr>
              <w:rPr>
                <w:rFonts w:ascii="Arial" w:hAnsi="Arial" w:cs="Arial"/>
              </w:rPr>
            </w:pPr>
          </w:p>
          <w:p w14:paraId="2E84049F" w14:textId="541104C2" w:rsidR="007635C6" w:rsidRPr="007635C6" w:rsidRDefault="007635C6" w:rsidP="007635C6">
            <w:pPr>
              <w:rPr>
                <w:rFonts w:ascii="Arial" w:hAnsi="Arial" w:cs="Arial"/>
              </w:rPr>
            </w:pPr>
            <w:r>
              <w:rPr>
                <w:rFonts w:ascii="Arial" w:hAnsi="Arial" w:cs="Arial"/>
              </w:rPr>
              <w:t xml:space="preserve">14. </w:t>
            </w:r>
            <w:r w:rsidRPr="007635C6">
              <w:rPr>
                <w:rFonts w:ascii="Arial" w:hAnsi="Arial" w:cs="Arial"/>
              </w:rPr>
              <w:t>PNS should be qualified NMP to ensure speed of treatment to PwP to improve health and well-being outcomes.</w:t>
            </w:r>
          </w:p>
          <w:p w14:paraId="19B21D68" w14:textId="77777777" w:rsidR="007635C6" w:rsidRPr="007635C6" w:rsidRDefault="007635C6" w:rsidP="007635C6">
            <w:pPr>
              <w:rPr>
                <w:rFonts w:ascii="Arial" w:hAnsi="Arial" w:cs="Arial"/>
              </w:rPr>
            </w:pPr>
          </w:p>
          <w:p w14:paraId="611EE9DC" w14:textId="48C4C670" w:rsidR="007635C6" w:rsidRPr="007635C6" w:rsidRDefault="007635C6" w:rsidP="007635C6">
            <w:pPr>
              <w:rPr>
                <w:rFonts w:ascii="Arial" w:hAnsi="Arial" w:cs="Arial"/>
              </w:rPr>
            </w:pPr>
            <w:r>
              <w:rPr>
                <w:rFonts w:ascii="Arial" w:hAnsi="Arial" w:cs="Arial"/>
              </w:rPr>
              <w:lastRenderedPageBreak/>
              <w:t xml:space="preserve">15. </w:t>
            </w:r>
            <w:r w:rsidRPr="007635C6">
              <w:rPr>
                <w:rFonts w:ascii="Arial" w:hAnsi="Arial" w:cs="Arial"/>
              </w:rPr>
              <w:t>PNS require appropriate time to be included in caseload to manage medications given this is a task comes with a high administration burden to ensure patient safety.</w:t>
            </w:r>
          </w:p>
          <w:p w14:paraId="79FE76E8" w14:textId="77777777" w:rsidR="007635C6" w:rsidRPr="007635C6" w:rsidRDefault="007635C6" w:rsidP="007635C6">
            <w:pPr>
              <w:rPr>
                <w:rFonts w:ascii="Arial" w:hAnsi="Arial" w:cs="Arial"/>
              </w:rPr>
            </w:pPr>
          </w:p>
          <w:p w14:paraId="3224A841" w14:textId="59EBDA83" w:rsidR="007635C6" w:rsidRPr="007635C6" w:rsidRDefault="007635C6" w:rsidP="007635C6">
            <w:pPr>
              <w:rPr>
                <w:rFonts w:ascii="Arial" w:hAnsi="Arial" w:cs="Arial"/>
              </w:rPr>
            </w:pPr>
            <w:r>
              <w:rPr>
                <w:rFonts w:ascii="Arial" w:hAnsi="Arial" w:cs="Arial"/>
              </w:rPr>
              <w:t xml:space="preserve">16. </w:t>
            </w:r>
            <w:r w:rsidRPr="007635C6">
              <w:rPr>
                <w:rFonts w:ascii="Arial" w:hAnsi="Arial" w:cs="Arial"/>
              </w:rPr>
              <w:t>PNS are recognised specialists but boundaries between medical and non-medical prescribers can become blurred and tense if not managed. Workplace policies and procedures should ensure the PNS role is clear and well-supported.</w:t>
            </w:r>
          </w:p>
          <w:p w14:paraId="2C3D9C5C" w14:textId="77777777" w:rsidR="00D23C38" w:rsidRPr="007635C6" w:rsidRDefault="00D23C38" w:rsidP="000E56D4">
            <w:pPr>
              <w:rPr>
                <w:rFonts w:ascii="Arial" w:hAnsi="Arial" w:cs="Arial"/>
                <w:b/>
                <w:bCs/>
              </w:rPr>
            </w:pPr>
          </w:p>
        </w:tc>
      </w:tr>
    </w:tbl>
    <w:p w14:paraId="214C97CB" w14:textId="77777777" w:rsidR="00CC1F4A" w:rsidRDefault="00CC1F4A" w:rsidP="00335489"/>
    <w:sectPr w:rsidR="00CC1F4A" w:rsidSect="00E17702">
      <w:headerReference w:type="even" r:id="rId10"/>
      <w:headerReference w:type="default" r:id="rId11"/>
      <w:footerReference w:type="even" r:id="rId12"/>
      <w:footerReference w:type="default" r:id="rId13"/>
      <w:headerReference w:type="first" r:id="rId14"/>
      <w:footerReference w:type="first" r:id="rId1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00CFFD" w14:textId="77777777" w:rsidR="00E17702" w:rsidRDefault="00E17702" w:rsidP="003C6E57">
      <w:pPr>
        <w:spacing w:after="0" w:line="240" w:lineRule="auto"/>
      </w:pPr>
      <w:r>
        <w:separator/>
      </w:r>
    </w:p>
  </w:endnote>
  <w:endnote w:type="continuationSeparator" w:id="0">
    <w:p w14:paraId="17D1F12C" w14:textId="77777777" w:rsidR="00E17702" w:rsidRDefault="00E17702" w:rsidP="003C6E57">
      <w:pPr>
        <w:spacing w:after="0" w:line="240" w:lineRule="auto"/>
      </w:pPr>
      <w:r>
        <w:continuationSeparator/>
      </w:r>
    </w:p>
  </w:endnote>
  <w:endnote w:type="continuationNotice" w:id="1">
    <w:p w14:paraId="53924FAC" w14:textId="77777777" w:rsidR="001609FF" w:rsidRDefault="001609F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BB3065" w14:textId="77777777" w:rsidR="00296249" w:rsidRDefault="002962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28746105"/>
      <w:docPartObj>
        <w:docPartGallery w:val="Page Numbers (Bottom of Page)"/>
        <w:docPartUnique/>
      </w:docPartObj>
    </w:sdtPr>
    <w:sdtEndPr>
      <w:rPr>
        <w:noProof/>
      </w:rPr>
    </w:sdtEndPr>
    <w:sdtContent>
      <w:p w14:paraId="060D868D" w14:textId="52CD1B79" w:rsidR="003C6E57" w:rsidRDefault="003C6E5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8EC762" w14:textId="77777777" w:rsidR="003C6E57" w:rsidRDefault="003C6E5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2CAC10" w14:textId="77777777" w:rsidR="00296249" w:rsidRDefault="002962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AF9C65" w14:textId="77777777" w:rsidR="00E17702" w:rsidRDefault="00E17702" w:rsidP="003C6E57">
      <w:pPr>
        <w:spacing w:after="0" w:line="240" w:lineRule="auto"/>
      </w:pPr>
      <w:r>
        <w:separator/>
      </w:r>
    </w:p>
  </w:footnote>
  <w:footnote w:type="continuationSeparator" w:id="0">
    <w:p w14:paraId="60BEDDBC" w14:textId="77777777" w:rsidR="00E17702" w:rsidRDefault="00E17702" w:rsidP="003C6E57">
      <w:pPr>
        <w:spacing w:after="0" w:line="240" w:lineRule="auto"/>
      </w:pPr>
      <w:r>
        <w:continuationSeparator/>
      </w:r>
    </w:p>
  </w:footnote>
  <w:footnote w:type="continuationNotice" w:id="1">
    <w:p w14:paraId="5659CFEA" w14:textId="77777777" w:rsidR="001609FF" w:rsidRDefault="001609F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6F402C" w14:textId="77777777" w:rsidR="00296249" w:rsidRDefault="002962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304328" w14:textId="6C0F9B36" w:rsidR="00C438C5" w:rsidRDefault="009A4C3C">
    <w:pPr>
      <w:pStyle w:val="Header"/>
    </w:pPr>
    <w:r>
      <w:t xml:space="preserve">USP </w:t>
    </w:r>
    <w:proofErr w:type="spellStart"/>
    <w:r>
      <w:t>Paper_Overall_Supplementary</w:t>
    </w:r>
    <w:proofErr w:type="spellEnd"/>
    <w:r>
      <w:t xml:space="preserve"> File 1_</w:t>
    </w:r>
    <w:r w:rsidR="007B725E">
      <w:t>Data Collection</w:t>
    </w:r>
    <w:r w:rsidR="00296249">
      <w:t xml:space="preserve"> to </w:t>
    </w:r>
    <w:r w:rsidR="007B725E">
      <w:t>Recommendation</w:t>
    </w:r>
    <w:r w:rsidR="0014286F">
      <w:t>s</w:t>
    </w:r>
    <w:r w:rsidR="007B725E">
      <w:t xml:space="preserve"> Tabl</w:t>
    </w:r>
    <w:r w:rsidR="00965205">
      <w:t>e</w:t>
    </w:r>
  </w:p>
  <w:p w14:paraId="5D0BC3B3" w14:textId="77777777" w:rsidR="00C438C5" w:rsidRDefault="00C438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C6E0FF" w14:textId="77777777" w:rsidR="00296249" w:rsidRDefault="002962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0B61B4"/>
    <w:multiLevelType w:val="hybridMultilevel"/>
    <w:tmpl w:val="1B4C9B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465E40F0"/>
    <w:multiLevelType w:val="hybridMultilevel"/>
    <w:tmpl w:val="C4242C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97414A"/>
    <w:multiLevelType w:val="hybridMultilevel"/>
    <w:tmpl w:val="89BA41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813508">
    <w:abstractNumId w:val="0"/>
  </w:num>
  <w:num w:numId="2" w16cid:durableId="1143814055">
    <w:abstractNumId w:val="2"/>
  </w:num>
  <w:num w:numId="3" w16cid:durableId="1471388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05A"/>
    <w:rsid w:val="00010468"/>
    <w:rsid w:val="00043729"/>
    <w:rsid w:val="00045394"/>
    <w:rsid w:val="00045EED"/>
    <w:rsid w:val="00061738"/>
    <w:rsid w:val="000754A3"/>
    <w:rsid w:val="0009541E"/>
    <w:rsid w:val="000A73C2"/>
    <w:rsid w:val="000D69FC"/>
    <w:rsid w:val="000E56D4"/>
    <w:rsid w:val="000F0E49"/>
    <w:rsid w:val="00135FDC"/>
    <w:rsid w:val="0014286F"/>
    <w:rsid w:val="00145B0F"/>
    <w:rsid w:val="00151362"/>
    <w:rsid w:val="001609FF"/>
    <w:rsid w:val="00160AE7"/>
    <w:rsid w:val="00171E9A"/>
    <w:rsid w:val="00186F59"/>
    <w:rsid w:val="001A31CB"/>
    <w:rsid w:val="001A5F9C"/>
    <w:rsid w:val="001E0101"/>
    <w:rsid w:val="00213C93"/>
    <w:rsid w:val="00230C37"/>
    <w:rsid w:val="00265DAB"/>
    <w:rsid w:val="002664F4"/>
    <w:rsid w:val="002709C6"/>
    <w:rsid w:val="00291F88"/>
    <w:rsid w:val="0029431C"/>
    <w:rsid w:val="00296249"/>
    <w:rsid w:val="002B4057"/>
    <w:rsid w:val="002B703D"/>
    <w:rsid w:val="002B7BF4"/>
    <w:rsid w:val="002E68E3"/>
    <w:rsid w:val="0033456E"/>
    <w:rsid w:val="00335489"/>
    <w:rsid w:val="003777CE"/>
    <w:rsid w:val="0039305A"/>
    <w:rsid w:val="003C5481"/>
    <w:rsid w:val="003C6E57"/>
    <w:rsid w:val="003C7DA6"/>
    <w:rsid w:val="003D4EF6"/>
    <w:rsid w:val="004237DC"/>
    <w:rsid w:val="0042385C"/>
    <w:rsid w:val="00423BCE"/>
    <w:rsid w:val="0043043B"/>
    <w:rsid w:val="004444D2"/>
    <w:rsid w:val="00457533"/>
    <w:rsid w:val="00477914"/>
    <w:rsid w:val="004A6502"/>
    <w:rsid w:val="004B734E"/>
    <w:rsid w:val="004C476F"/>
    <w:rsid w:val="004F0C15"/>
    <w:rsid w:val="004F5232"/>
    <w:rsid w:val="00503F8E"/>
    <w:rsid w:val="005222FA"/>
    <w:rsid w:val="005314A4"/>
    <w:rsid w:val="00562610"/>
    <w:rsid w:val="00575ECB"/>
    <w:rsid w:val="00584B9F"/>
    <w:rsid w:val="00591515"/>
    <w:rsid w:val="005A32E5"/>
    <w:rsid w:val="005A6C41"/>
    <w:rsid w:val="005B1B74"/>
    <w:rsid w:val="005C7707"/>
    <w:rsid w:val="005D6962"/>
    <w:rsid w:val="005F2C4A"/>
    <w:rsid w:val="00621478"/>
    <w:rsid w:val="00622242"/>
    <w:rsid w:val="0062691C"/>
    <w:rsid w:val="00645838"/>
    <w:rsid w:val="006535AF"/>
    <w:rsid w:val="00655D1D"/>
    <w:rsid w:val="006857D4"/>
    <w:rsid w:val="006D5B8E"/>
    <w:rsid w:val="00722FFE"/>
    <w:rsid w:val="00743F8C"/>
    <w:rsid w:val="007635C6"/>
    <w:rsid w:val="00770C31"/>
    <w:rsid w:val="00784ED7"/>
    <w:rsid w:val="007932A5"/>
    <w:rsid w:val="007A6751"/>
    <w:rsid w:val="007B725E"/>
    <w:rsid w:val="007C6C6B"/>
    <w:rsid w:val="007D1C1E"/>
    <w:rsid w:val="007D45F6"/>
    <w:rsid w:val="007E063F"/>
    <w:rsid w:val="007E0C46"/>
    <w:rsid w:val="00804228"/>
    <w:rsid w:val="00811AC1"/>
    <w:rsid w:val="008176DA"/>
    <w:rsid w:val="008573EC"/>
    <w:rsid w:val="00872A38"/>
    <w:rsid w:val="008A2891"/>
    <w:rsid w:val="008C41A0"/>
    <w:rsid w:val="008D33E9"/>
    <w:rsid w:val="008D6E43"/>
    <w:rsid w:val="008E2A09"/>
    <w:rsid w:val="008E33D1"/>
    <w:rsid w:val="008E3B57"/>
    <w:rsid w:val="008E4682"/>
    <w:rsid w:val="008E6E88"/>
    <w:rsid w:val="008F397B"/>
    <w:rsid w:val="008F7143"/>
    <w:rsid w:val="00906E22"/>
    <w:rsid w:val="009224F8"/>
    <w:rsid w:val="00925429"/>
    <w:rsid w:val="00933BD3"/>
    <w:rsid w:val="00957290"/>
    <w:rsid w:val="00965205"/>
    <w:rsid w:val="009701FA"/>
    <w:rsid w:val="00991FA1"/>
    <w:rsid w:val="00993E79"/>
    <w:rsid w:val="009A3C2F"/>
    <w:rsid w:val="009A4C3C"/>
    <w:rsid w:val="009B6A9B"/>
    <w:rsid w:val="009D683B"/>
    <w:rsid w:val="009E2A86"/>
    <w:rsid w:val="009E3784"/>
    <w:rsid w:val="00A41DBF"/>
    <w:rsid w:val="00A44816"/>
    <w:rsid w:val="00A52C0F"/>
    <w:rsid w:val="00A621DD"/>
    <w:rsid w:val="00A80237"/>
    <w:rsid w:val="00A807F5"/>
    <w:rsid w:val="00A86927"/>
    <w:rsid w:val="00A90992"/>
    <w:rsid w:val="00AA08DA"/>
    <w:rsid w:val="00AA313A"/>
    <w:rsid w:val="00AC0071"/>
    <w:rsid w:val="00AD7896"/>
    <w:rsid w:val="00AE74A2"/>
    <w:rsid w:val="00B1794F"/>
    <w:rsid w:val="00B52853"/>
    <w:rsid w:val="00B57824"/>
    <w:rsid w:val="00B75B25"/>
    <w:rsid w:val="00B76C76"/>
    <w:rsid w:val="00B774C3"/>
    <w:rsid w:val="00BC7D96"/>
    <w:rsid w:val="00BE22AC"/>
    <w:rsid w:val="00BF1E9B"/>
    <w:rsid w:val="00C071B8"/>
    <w:rsid w:val="00C438C5"/>
    <w:rsid w:val="00C52CF5"/>
    <w:rsid w:val="00C53454"/>
    <w:rsid w:val="00CA3213"/>
    <w:rsid w:val="00CA690C"/>
    <w:rsid w:val="00CC1F4A"/>
    <w:rsid w:val="00CC2031"/>
    <w:rsid w:val="00D12A6C"/>
    <w:rsid w:val="00D23C38"/>
    <w:rsid w:val="00D31755"/>
    <w:rsid w:val="00D540AA"/>
    <w:rsid w:val="00D54B5D"/>
    <w:rsid w:val="00D80109"/>
    <w:rsid w:val="00D952F5"/>
    <w:rsid w:val="00DB610B"/>
    <w:rsid w:val="00DB757A"/>
    <w:rsid w:val="00DC5AE3"/>
    <w:rsid w:val="00DF0A0C"/>
    <w:rsid w:val="00E04E18"/>
    <w:rsid w:val="00E152EB"/>
    <w:rsid w:val="00E17702"/>
    <w:rsid w:val="00E30F69"/>
    <w:rsid w:val="00E51B3D"/>
    <w:rsid w:val="00E70263"/>
    <w:rsid w:val="00E730B4"/>
    <w:rsid w:val="00E75364"/>
    <w:rsid w:val="00EA5F16"/>
    <w:rsid w:val="00ED6DD0"/>
    <w:rsid w:val="00EF6586"/>
    <w:rsid w:val="00F01C51"/>
    <w:rsid w:val="00F039E1"/>
    <w:rsid w:val="00F4198A"/>
    <w:rsid w:val="00F6174B"/>
    <w:rsid w:val="00F65041"/>
    <w:rsid w:val="00F832A0"/>
    <w:rsid w:val="00F92A70"/>
    <w:rsid w:val="00FB4317"/>
    <w:rsid w:val="00FC55FA"/>
    <w:rsid w:val="00FD5499"/>
    <w:rsid w:val="00FD74FE"/>
    <w:rsid w:val="00FE32AC"/>
    <w:rsid w:val="00FF4BCF"/>
    <w:rsid w:val="2AB34100"/>
    <w:rsid w:val="4A064317"/>
    <w:rsid w:val="649DE3BD"/>
    <w:rsid w:val="6639B4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D3D662"/>
  <w15:chartTrackingRefBased/>
  <w15:docId w15:val="{D397B105-88EC-4544-8B8C-B2FE3AD60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3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14A4"/>
    <w:pPr>
      <w:spacing w:after="0" w:line="240" w:lineRule="auto"/>
      <w:ind w:left="720"/>
    </w:pPr>
    <w:rPr>
      <w:rFonts w:ascii="Calibri" w:eastAsia="SimSun" w:hAnsi="Calibri" w:cs="Calibri"/>
      <w:kern w:val="0"/>
    </w:rPr>
  </w:style>
  <w:style w:type="paragraph" w:styleId="Header">
    <w:name w:val="header"/>
    <w:basedOn w:val="Normal"/>
    <w:link w:val="HeaderChar"/>
    <w:uiPriority w:val="99"/>
    <w:unhideWhenUsed/>
    <w:rsid w:val="003C6E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E57"/>
  </w:style>
  <w:style w:type="paragraph" w:styleId="Footer">
    <w:name w:val="footer"/>
    <w:basedOn w:val="Normal"/>
    <w:link w:val="FooterChar"/>
    <w:uiPriority w:val="99"/>
    <w:unhideWhenUsed/>
    <w:rsid w:val="003C6E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E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F349249DD4D948891BE995446FFD5A" ma:contentTypeVersion="16" ma:contentTypeDescription="Create a new document." ma:contentTypeScope="" ma:versionID="8847022828ea6239887826a58b87b67d">
  <xsd:schema xmlns:xsd="http://www.w3.org/2001/XMLSchema" xmlns:xs="http://www.w3.org/2001/XMLSchema" xmlns:p="http://schemas.microsoft.com/office/2006/metadata/properties" xmlns:ns2="26537088-027e-4e4a-8b2d-598ca6e257fe" xmlns:ns3="9aa3aea7-3335-4f9d-af56-5b4c7fee10f7" targetNamespace="http://schemas.microsoft.com/office/2006/metadata/properties" ma:root="true" ma:fieldsID="054c2382c4a13b995e69983de5a958bd" ns2:_="" ns3:_="">
    <xsd:import namespace="26537088-027e-4e4a-8b2d-598ca6e257fe"/>
    <xsd:import namespace="9aa3aea7-3335-4f9d-af56-5b4c7fee10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lcf76f155ced4ddcb4097134ff3c332f" minOccurs="0"/>
                <xsd:element ref="ns3:TaxCatchAll"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537088-027e-4e4a-8b2d-598ca6e257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a3aea7-3335-4f9d-af56-5b4c7fee10f7"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dc362b6-e41e-4955-9698-81d04802b677}" ma:internalName="TaxCatchAll" ma:showField="CatchAllData" ma:web="9aa3aea7-3335-4f9d-af56-5b4c7fee10f7">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aa3aea7-3335-4f9d-af56-5b4c7fee10f7" xsi:nil="true"/>
    <lcf76f155ced4ddcb4097134ff3c332f xmlns="26537088-027e-4e4a-8b2d-598ca6e257f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68E64AE-BA81-4E40-B34F-007A6CF38D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537088-027e-4e4a-8b2d-598ca6e257fe"/>
    <ds:schemaRef ds:uri="9aa3aea7-3335-4f9d-af56-5b4c7fee10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CAC92A-08CD-4CAE-908D-C2264CC861AA}">
  <ds:schemaRefs>
    <ds:schemaRef ds:uri="http://schemas.microsoft.com/sharepoint/v3/contenttype/forms"/>
  </ds:schemaRefs>
</ds:datastoreItem>
</file>

<file path=customXml/itemProps3.xml><?xml version="1.0" encoding="utf-8"?>
<ds:datastoreItem xmlns:ds="http://schemas.openxmlformats.org/officeDocument/2006/customXml" ds:itemID="{70269F42-7C53-4156-A5A0-340725273B17}">
  <ds:schemaRefs>
    <ds:schemaRef ds:uri="http://purl.org/dc/elements/1.1/"/>
    <ds:schemaRef ds:uri="http://purl.org/dc/terms/"/>
    <ds:schemaRef ds:uri="26537088-027e-4e4a-8b2d-598ca6e257fe"/>
    <ds:schemaRef ds:uri="http://schemas.microsoft.com/office/2006/metadata/properties"/>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9aa3aea7-3335-4f9d-af56-5b4c7fee10f7"/>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99</Words>
  <Characters>9120</Characters>
  <Application>Microsoft Office Word</Application>
  <DocSecurity>0</DocSecurity>
  <Lines>76</Lines>
  <Paragraphs>21</Paragraphs>
  <ScaleCrop>false</ScaleCrop>
  <Company/>
  <LinksUpToDate>false</LinksUpToDate>
  <CharactersWithSpaces>1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2</cp:revision>
  <dcterms:created xsi:type="dcterms:W3CDTF">2024-09-06T12:45:00Z</dcterms:created>
  <dcterms:modified xsi:type="dcterms:W3CDTF">2024-09-06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F349249DD4D948891BE995446FFD5A</vt:lpwstr>
  </property>
  <property fmtid="{D5CDD505-2E9C-101B-9397-08002B2CF9AE}" pid="3" name="MediaServiceImageTags">
    <vt:lpwstr/>
  </property>
</Properties>
</file>